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15126" w14:textId="63A95089" w:rsidR="00C64813" w:rsidRPr="00774393" w:rsidRDefault="00C64813" w:rsidP="00C64813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3C722F">
        <w:rPr>
          <w:rFonts w:ascii="Arial" w:hAnsi="Arial" w:cs="Arial"/>
          <w:b/>
          <w:sz w:val="22"/>
          <w:szCs w:val="22"/>
        </w:rPr>
        <w:t>Supplemental Figure 1.</w:t>
      </w:r>
      <w:r w:rsidRPr="003C722F">
        <w:rPr>
          <w:rFonts w:ascii="Arial" w:hAnsi="Arial" w:cs="Arial"/>
          <w:bCs/>
          <w:sz w:val="22"/>
          <w:szCs w:val="22"/>
        </w:rPr>
        <w:t xml:space="preserve"> </w:t>
      </w:r>
      <w:r w:rsidRPr="003C722F">
        <w:rPr>
          <w:rFonts w:ascii="Arial" w:hAnsi="Arial" w:cs="Arial"/>
          <w:b/>
          <w:sz w:val="22"/>
          <w:szCs w:val="22"/>
        </w:rPr>
        <w:t>Diet compositions and weight changes. (</w:t>
      </w:r>
      <w:r>
        <w:rPr>
          <w:rFonts w:ascii="Arial" w:hAnsi="Arial" w:cs="Arial"/>
          <w:b/>
          <w:sz w:val="22"/>
          <w:szCs w:val="22"/>
        </w:rPr>
        <w:t>A</w:t>
      </w:r>
      <w:r w:rsidRPr="003C722F">
        <w:rPr>
          <w:rFonts w:ascii="Arial" w:hAnsi="Arial" w:cs="Arial"/>
          <w:b/>
          <w:sz w:val="22"/>
          <w:szCs w:val="22"/>
        </w:rPr>
        <w:t>)</w:t>
      </w:r>
      <w:r w:rsidRPr="003C722F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omplete i</w:t>
      </w:r>
      <w:r w:rsidRPr="003C722F">
        <w:rPr>
          <w:rFonts w:ascii="Arial" w:hAnsi="Arial" w:cs="Arial"/>
          <w:bCs/>
          <w:sz w:val="22"/>
          <w:szCs w:val="22"/>
        </w:rPr>
        <w:t xml:space="preserve">ngredients of the custom-formulated purified KD and CD diets. </w:t>
      </w:r>
      <w:r w:rsidRPr="003C722F">
        <w:rPr>
          <w:rFonts w:ascii="Arial" w:hAnsi="Arial" w:cs="Arial"/>
          <w:b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B</w:t>
      </w:r>
      <w:r w:rsidRPr="003C722F">
        <w:rPr>
          <w:rFonts w:ascii="Arial" w:hAnsi="Arial" w:cs="Arial"/>
          <w:b/>
          <w:sz w:val="22"/>
          <w:szCs w:val="22"/>
        </w:rPr>
        <w:t>)</w:t>
      </w:r>
      <w:r w:rsidRPr="003C722F">
        <w:rPr>
          <w:rFonts w:ascii="Arial" w:hAnsi="Arial" w:cs="Arial"/>
          <w:bCs/>
          <w:sz w:val="22"/>
          <w:szCs w:val="22"/>
        </w:rPr>
        <w:t xml:space="preserve"> </w:t>
      </w:r>
      <w:r w:rsidR="00A93C89" w:rsidRPr="00A93C89">
        <w:rPr>
          <w:rFonts w:ascii="Arial" w:hAnsi="Arial" w:cs="Arial"/>
          <w:bCs/>
          <w:sz w:val="22"/>
          <w:szCs w:val="22"/>
          <w:highlight w:val="yellow"/>
        </w:rPr>
        <w:t>Repeated measures g</w:t>
      </w:r>
      <w:r w:rsidRPr="00A93C89">
        <w:rPr>
          <w:rFonts w:ascii="Arial" w:hAnsi="Arial" w:cs="Arial"/>
          <w:bCs/>
          <w:sz w:val="22"/>
          <w:szCs w:val="22"/>
          <w:highlight w:val="yellow"/>
        </w:rPr>
        <w:t xml:space="preserve">raph </w:t>
      </w:r>
      <w:r w:rsidRPr="00847BD5">
        <w:rPr>
          <w:rFonts w:ascii="Arial" w:hAnsi="Arial" w:cs="Arial"/>
          <w:bCs/>
          <w:sz w:val="22"/>
          <w:szCs w:val="22"/>
          <w:highlight w:val="yellow"/>
        </w:rPr>
        <w:t xml:space="preserve">showing patterns of weight changes in </w:t>
      </w:r>
      <w:r w:rsidR="00723D15" w:rsidRPr="00847BD5">
        <w:rPr>
          <w:rFonts w:ascii="Arial" w:hAnsi="Arial" w:cs="Arial"/>
          <w:bCs/>
          <w:sz w:val="22"/>
          <w:szCs w:val="22"/>
          <w:highlight w:val="yellow"/>
        </w:rPr>
        <w:t>mice fed the KD or CD in the absence of EAE.  For each individual mouse</w:t>
      </w:r>
      <w:r w:rsidR="001B170F">
        <w:rPr>
          <w:rFonts w:ascii="Arial" w:hAnsi="Arial" w:cs="Arial"/>
          <w:bCs/>
          <w:sz w:val="22"/>
          <w:szCs w:val="22"/>
          <w:highlight w:val="yellow"/>
        </w:rPr>
        <w:t xml:space="preserve"> (n=5/diet)</w:t>
      </w:r>
      <w:r w:rsidR="00723D15" w:rsidRPr="00847BD5">
        <w:rPr>
          <w:rFonts w:ascii="Arial" w:hAnsi="Arial" w:cs="Arial"/>
          <w:bCs/>
          <w:sz w:val="22"/>
          <w:szCs w:val="22"/>
          <w:highlight w:val="yellow"/>
        </w:rPr>
        <w:t>, weight</w:t>
      </w:r>
      <w:r w:rsidR="004657D0">
        <w:rPr>
          <w:rFonts w:ascii="Arial" w:hAnsi="Arial" w:cs="Arial"/>
          <w:bCs/>
          <w:sz w:val="22"/>
          <w:szCs w:val="22"/>
          <w:highlight w:val="yellow"/>
        </w:rPr>
        <w:t>s</w:t>
      </w:r>
      <w:r w:rsidR="00723D15" w:rsidRPr="00847BD5">
        <w:rPr>
          <w:rFonts w:ascii="Arial" w:hAnsi="Arial" w:cs="Arial"/>
          <w:bCs/>
          <w:sz w:val="22"/>
          <w:szCs w:val="22"/>
          <w:highlight w:val="yellow"/>
        </w:rPr>
        <w:t xml:space="preserve"> </w:t>
      </w:r>
      <w:r w:rsidR="004657D0">
        <w:rPr>
          <w:rFonts w:ascii="Arial" w:hAnsi="Arial" w:cs="Arial"/>
          <w:bCs/>
          <w:sz w:val="22"/>
          <w:szCs w:val="22"/>
          <w:highlight w:val="yellow"/>
        </w:rPr>
        <w:t>are</w:t>
      </w:r>
      <w:r w:rsidR="00723D15" w:rsidRPr="00847BD5">
        <w:rPr>
          <w:rFonts w:ascii="Arial" w:hAnsi="Arial" w:cs="Arial"/>
          <w:bCs/>
          <w:sz w:val="22"/>
          <w:szCs w:val="22"/>
          <w:highlight w:val="yellow"/>
        </w:rPr>
        <w:t xml:space="preserve"> graph</w:t>
      </w:r>
      <w:r w:rsidR="004657D0">
        <w:rPr>
          <w:rFonts w:ascii="Arial" w:hAnsi="Arial" w:cs="Arial"/>
          <w:bCs/>
          <w:sz w:val="22"/>
          <w:szCs w:val="22"/>
          <w:highlight w:val="yellow"/>
        </w:rPr>
        <w:t>ed</w:t>
      </w:r>
      <w:r w:rsidR="00723D15" w:rsidRPr="00847BD5">
        <w:rPr>
          <w:rFonts w:ascii="Arial" w:hAnsi="Arial" w:cs="Arial"/>
          <w:bCs/>
          <w:sz w:val="22"/>
          <w:szCs w:val="22"/>
          <w:highlight w:val="yellow"/>
        </w:rPr>
        <w:t xml:space="preserve"> at baseline (circles) and 5 weeks post-feeding of the indicated diet (squares). </w:t>
      </w:r>
      <w:r w:rsidR="00723D15" w:rsidRPr="00847BD5">
        <w:rPr>
          <w:rFonts w:ascii="Arial" w:hAnsi="Arial" w:cs="Arial"/>
          <w:color w:val="000000"/>
          <w:sz w:val="22"/>
          <w:szCs w:val="22"/>
          <w:highlight w:val="yellow"/>
        </w:rPr>
        <w:t>(</w:t>
      </w:r>
      <w:r w:rsidR="00723D15" w:rsidRPr="00847BD5"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>C</w:t>
      </w:r>
      <w:r w:rsidR="00723D15" w:rsidRPr="00847BD5">
        <w:rPr>
          <w:rFonts w:ascii="Arial" w:hAnsi="Arial" w:cs="Arial"/>
          <w:color w:val="000000"/>
          <w:sz w:val="22"/>
          <w:szCs w:val="22"/>
          <w:highlight w:val="yellow"/>
        </w:rPr>
        <w:t xml:space="preserve">) </w:t>
      </w:r>
      <w:r w:rsidR="003217F8" w:rsidRPr="00A93C89">
        <w:rPr>
          <w:rFonts w:ascii="Arial" w:hAnsi="Arial" w:cs="Arial"/>
          <w:bCs/>
          <w:sz w:val="22"/>
          <w:szCs w:val="22"/>
          <w:highlight w:val="yellow"/>
        </w:rPr>
        <w:t xml:space="preserve">Repeated </w:t>
      </w:r>
      <w:r w:rsidR="003217F8">
        <w:rPr>
          <w:rFonts w:ascii="Arial" w:hAnsi="Arial" w:cs="Arial"/>
          <w:bCs/>
          <w:sz w:val="22"/>
          <w:szCs w:val="22"/>
          <w:highlight w:val="yellow"/>
        </w:rPr>
        <w:t xml:space="preserve">measures </w:t>
      </w:r>
      <w:r w:rsidR="003217F8">
        <w:rPr>
          <w:rFonts w:ascii="Arial" w:hAnsi="Arial" w:cs="Arial"/>
          <w:color w:val="000000"/>
          <w:sz w:val="22"/>
          <w:szCs w:val="22"/>
          <w:highlight w:val="yellow"/>
        </w:rPr>
        <w:t>g</w:t>
      </w:r>
      <w:r w:rsidR="00723D15" w:rsidRPr="00847BD5">
        <w:rPr>
          <w:rFonts w:ascii="Arial" w:hAnsi="Arial" w:cs="Arial"/>
          <w:color w:val="000000"/>
          <w:sz w:val="22"/>
          <w:szCs w:val="22"/>
          <w:highlight w:val="yellow"/>
        </w:rPr>
        <w:t xml:space="preserve">raphs comparing baseline and final weights of female (left graph) and male (right graph) mice consuming a KD or CD during EAE. </w:t>
      </w:r>
      <w:r w:rsidR="004657D0">
        <w:rPr>
          <w:rFonts w:ascii="Arial" w:hAnsi="Arial" w:cs="Arial"/>
          <w:color w:val="000000"/>
          <w:sz w:val="22"/>
          <w:szCs w:val="22"/>
          <w:highlight w:val="yellow"/>
        </w:rPr>
        <w:t>Weight c</w:t>
      </w:r>
      <w:r w:rsidR="00723D15" w:rsidRPr="00847BD5">
        <w:rPr>
          <w:rFonts w:ascii="Arial" w:hAnsi="Arial" w:cs="Arial"/>
          <w:color w:val="000000"/>
          <w:sz w:val="22"/>
          <w:szCs w:val="22"/>
          <w:highlight w:val="yellow"/>
        </w:rPr>
        <w:t xml:space="preserve">omparisons </w:t>
      </w:r>
      <w:r w:rsidR="004657D0">
        <w:rPr>
          <w:rFonts w:ascii="Arial" w:hAnsi="Arial" w:cs="Arial"/>
          <w:color w:val="000000"/>
          <w:sz w:val="22"/>
          <w:szCs w:val="22"/>
          <w:highlight w:val="yellow"/>
        </w:rPr>
        <w:t>span</w:t>
      </w:r>
      <w:r w:rsidR="00723D15" w:rsidRPr="00847BD5">
        <w:rPr>
          <w:rFonts w:ascii="Arial" w:hAnsi="Arial" w:cs="Arial"/>
          <w:color w:val="000000"/>
          <w:sz w:val="22"/>
          <w:szCs w:val="22"/>
          <w:highlight w:val="yellow"/>
        </w:rPr>
        <w:t xml:space="preserve"> from the day of immunization (0 dpi</w:t>
      </w:r>
      <w:r w:rsidR="00C31E0F">
        <w:rPr>
          <w:rFonts w:ascii="Arial" w:hAnsi="Arial" w:cs="Arial"/>
          <w:color w:val="000000"/>
          <w:sz w:val="22"/>
          <w:szCs w:val="22"/>
          <w:highlight w:val="yellow"/>
        </w:rPr>
        <w:t>; circles</w:t>
      </w:r>
      <w:r w:rsidR="00723D15" w:rsidRPr="00847BD5">
        <w:rPr>
          <w:rFonts w:ascii="Arial" w:hAnsi="Arial" w:cs="Arial"/>
          <w:color w:val="000000"/>
          <w:sz w:val="22"/>
          <w:szCs w:val="22"/>
          <w:highlight w:val="yellow"/>
        </w:rPr>
        <w:t>) to the termination of experiment (21 dpi</w:t>
      </w:r>
      <w:r w:rsidR="00C31E0F">
        <w:rPr>
          <w:rFonts w:ascii="Arial" w:hAnsi="Arial" w:cs="Arial"/>
          <w:color w:val="000000"/>
          <w:sz w:val="22"/>
          <w:szCs w:val="22"/>
          <w:highlight w:val="yellow"/>
        </w:rPr>
        <w:t>; squares</w:t>
      </w:r>
      <w:r w:rsidR="00723D15" w:rsidRPr="00847BD5">
        <w:rPr>
          <w:rFonts w:ascii="Arial" w:hAnsi="Arial" w:cs="Arial"/>
          <w:color w:val="000000"/>
          <w:sz w:val="22"/>
          <w:szCs w:val="22"/>
          <w:highlight w:val="yellow"/>
        </w:rPr>
        <w:t xml:space="preserve">).  </w:t>
      </w:r>
      <w:r w:rsidR="00DB063B" w:rsidRPr="003F7460"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>(D)</w:t>
      </w:r>
      <w:r w:rsidR="00DB063B" w:rsidRPr="003F7460">
        <w:rPr>
          <w:rFonts w:ascii="Arial" w:hAnsi="Arial" w:cs="Arial"/>
          <w:color w:val="000000"/>
          <w:sz w:val="22"/>
          <w:szCs w:val="22"/>
          <w:highlight w:val="yellow"/>
        </w:rPr>
        <w:t xml:space="preserve"> </w:t>
      </w:r>
      <w:r w:rsidR="004657D0">
        <w:rPr>
          <w:rFonts w:ascii="Arial" w:hAnsi="Arial" w:cs="Arial"/>
          <w:color w:val="000000"/>
          <w:sz w:val="22"/>
          <w:szCs w:val="22"/>
          <w:highlight w:val="yellow"/>
        </w:rPr>
        <w:t>Shown are t</w:t>
      </w:r>
      <w:r w:rsidR="003F7460" w:rsidRPr="003F7460">
        <w:rPr>
          <w:rFonts w:ascii="Arial" w:hAnsi="Arial" w:cs="Arial"/>
          <w:color w:val="000000"/>
          <w:sz w:val="22"/>
          <w:szCs w:val="22"/>
          <w:highlight w:val="yellow"/>
        </w:rPr>
        <w:t xml:space="preserve">abulated </w:t>
      </w:r>
      <w:r w:rsidR="00E92895">
        <w:rPr>
          <w:rFonts w:ascii="Arial" w:hAnsi="Arial" w:cs="Arial"/>
          <w:color w:val="000000"/>
          <w:sz w:val="22"/>
          <w:szCs w:val="22"/>
          <w:highlight w:val="yellow"/>
        </w:rPr>
        <w:t xml:space="preserve">average </w:t>
      </w:r>
      <w:r w:rsidR="003F7460" w:rsidRPr="003F7460">
        <w:rPr>
          <w:rFonts w:ascii="Arial" w:hAnsi="Arial" w:cs="Arial"/>
          <w:color w:val="000000"/>
          <w:sz w:val="22"/>
          <w:szCs w:val="22"/>
          <w:highlight w:val="yellow"/>
        </w:rPr>
        <w:t>glucose and ketone readings</w:t>
      </w:r>
      <w:r w:rsidR="00E92895" w:rsidRPr="00E92895">
        <w:rPr>
          <w:rFonts w:ascii="Arial" w:hAnsi="Arial" w:cs="Arial"/>
          <w:color w:val="000000"/>
          <w:sz w:val="22"/>
          <w:szCs w:val="22"/>
          <w:highlight w:val="yellow"/>
        </w:rPr>
        <w:t xml:space="preserve"> </w:t>
      </w:r>
      <w:r w:rsidR="00E92895" w:rsidRPr="003F7460">
        <w:rPr>
          <w:rFonts w:ascii="Arial" w:hAnsi="Arial" w:cs="Arial"/>
          <w:color w:val="000000"/>
          <w:sz w:val="22"/>
          <w:szCs w:val="22"/>
          <w:highlight w:val="yellow"/>
        </w:rPr>
        <w:t>taken at baseline, 0 dpi, and 21 dpi</w:t>
      </w:r>
      <w:r w:rsidR="00E92895">
        <w:rPr>
          <w:rFonts w:ascii="Arial" w:hAnsi="Arial" w:cs="Arial"/>
          <w:color w:val="000000"/>
          <w:sz w:val="22"/>
          <w:szCs w:val="22"/>
          <w:highlight w:val="yellow"/>
        </w:rPr>
        <w:t xml:space="preserve">, </w:t>
      </w:r>
      <w:r w:rsidR="004657D0">
        <w:rPr>
          <w:rFonts w:ascii="Arial" w:hAnsi="Arial" w:cs="Arial"/>
          <w:color w:val="000000"/>
          <w:sz w:val="22"/>
          <w:szCs w:val="22"/>
          <w:highlight w:val="yellow"/>
        </w:rPr>
        <w:t xml:space="preserve">along with </w:t>
      </w:r>
      <w:r w:rsidR="003F7460" w:rsidRPr="003F7460">
        <w:rPr>
          <w:rFonts w:ascii="Arial" w:hAnsi="Arial" w:cs="Arial"/>
          <w:color w:val="000000"/>
          <w:sz w:val="22"/>
          <w:szCs w:val="22"/>
          <w:highlight w:val="yellow"/>
        </w:rPr>
        <w:t>standard deviations (SD)</w:t>
      </w:r>
      <w:r w:rsidR="00E92895">
        <w:rPr>
          <w:rFonts w:ascii="Arial" w:hAnsi="Arial" w:cs="Arial"/>
          <w:color w:val="000000"/>
          <w:sz w:val="22"/>
          <w:szCs w:val="22"/>
          <w:highlight w:val="yellow"/>
        </w:rPr>
        <w:t xml:space="preserve"> and p values</w:t>
      </w:r>
      <w:r w:rsidR="003F7460" w:rsidRPr="003F7460">
        <w:rPr>
          <w:rFonts w:ascii="Arial" w:hAnsi="Arial" w:cs="Arial"/>
          <w:color w:val="000000"/>
          <w:sz w:val="22"/>
          <w:szCs w:val="22"/>
          <w:highlight w:val="yellow"/>
        </w:rPr>
        <w:t xml:space="preserve">.  Statistical comparisons of KD versus CD </w:t>
      </w:r>
      <w:r w:rsidR="00B57221">
        <w:rPr>
          <w:rFonts w:ascii="Arial" w:hAnsi="Arial" w:cs="Arial"/>
          <w:color w:val="000000"/>
          <w:sz w:val="22"/>
          <w:szCs w:val="22"/>
          <w:highlight w:val="yellow"/>
        </w:rPr>
        <w:t xml:space="preserve">for females (F) and males (M) </w:t>
      </w:r>
      <w:r w:rsidR="003F7460" w:rsidRPr="003F7460">
        <w:rPr>
          <w:rFonts w:ascii="Arial" w:hAnsi="Arial" w:cs="Arial"/>
          <w:color w:val="000000"/>
          <w:sz w:val="22"/>
          <w:szCs w:val="22"/>
          <w:highlight w:val="yellow"/>
        </w:rPr>
        <w:t>done by unpaired T</w:t>
      </w:r>
      <w:r w:rsidR="003F7460" w:rsidRPr="00B57221">
        <w:rPr>
          <w:rFonts w:ascii="Arial" w:hAnsi="Arial" w:cs="Arial"/>
          <w:color w:val="000000"/>
          <w:sz w:val="22"/>
          <w:szCs w:val="22"/>
          <w:highlight w:val="yellow"/>
        </w:rPr>
        <w:t xml:space="preserve"> test.</w:t>
      </w:r>
      <w:r w:rsidR="00B57221" w:rsidRPr="00B57221">
        <w:rPr>
          <w:rFonts w:ascii="Arial" w:hAnsi="Arial" w:cs="Arial"/>
          <w:color w:val="000000"/>
          <w:sz w:val="22"/>
          <w:szCs w:val="22"/>
          <w:highlight w:val="yellow"/>
        </w:rPr>
        <w:t xml:space="preserve"> </w:t>
      </w:r>
      <w:r w:rsidR="00B57221">
        <w:rPr>
          <w:rFonts w:ascii="Arial" w:hAnsi="Arial" w:cs="Arial"/>
          <w:color w:val="000000"/>
          <w:sz w:val="22"/>
          <w:szCs w:val="22"/>
          <w:highlight w:val="yellow"/>
        </w:rPr>
        <w:t>For (B-D</w:t>
      </w:r>
      <w:r w:rsidR="009300AA">
        <w:rPr>
          <w:rFonts w:ascii="Arial" w:hAnsi="Arial" w:cs="Arial"/>
          <w:color w:val="000000"/>
          <w:sz w:val="22"/>
          <w:szCs w:val="22"/>
          <w:highlight w:val="yellow"/>
        </w:rPr>
        <w:t>)</w:t>
      </w:r>
      <w:r w:rsidR="009300AA" w:rsidRPr="009300AA">
        <w:rPr>
          <w:rFonts w:ascii="Arial" w:hAnsi="Arial" w:cs="Arial"/>
          <w:color w:val="000000"/>
          <w:sz w:val="22"/>
          <w:szCs w:val="22"/>
          <w:highlight w:val="yellow"/>
        </w:rPr>
        <w:t>, * p&lt;0.05, ** p&lt;0.01</w:t>
      </w:r>
      <w:proofErr w:type="gramStart"/>
      <w:r w:rsidR="009300AA" w:rsidRPr="009300AA">
        <w:rPr>
          <w:rFonts w:ascii="Arial" w:hAnsi="Arial" w:cs="Arial"/>
          <w:color w:val="000000"/>
          <w:sz w:val="22"/>
          <w:szCs w:val="22"/>
          <w:highlight w:val="yellow"/>
        </w:rPr>
        <w:t xml:space="preserve">, </w:t>
      </w:r>
      <w:r w:rsidR="009300AA">
        <w:rPr>
          <w:rFonts w:ascii="Arial" w:hAnsi="Arial" w:cs="Arial"/>
          <w:color w:val="000000"/>
          <w:sz w:val="22"/>
          <w:szCs w:val="22"/>
          <w:highlight w:val="yellow"/>
        </w:rPr>
        <w:t xml:space="preserve"> </w:t>
      </w:r>
      <w:r w:rsidR="009300AA" w:rsidRPr="009300AA">
        <w:rPr>
          <w:rFonts w:ascii="Arial" w:hAnsi="Arial" w:cs="Arial"/>
          <w:color w:val="000000"/>
          <w:sz w:val="22"/>
          <w:szCs w:val="22"/>
          <w:highlight w:val="yellow"/>
        </w:rPr>
        <w:t>*</w:t>
      </w:r>
      <w:proofErr w:type="gramEnd"/>
      <w:r w:rsidR="009300AA" w:rsidRPr="009300AA">
        <w:rPr>
          <w:rFonts w:ascii="Arial" w:hAnsi="Arial" w:cs="Arial"/>
          <w:color w:val="000000"/>
          <w:sz w:val="22"/>
          <w:szCs w:val="22"/>
          <w:highlight w:val="yellow"/>
        </w:rPr>
        <w:t>*** p&lt;0.0001</w:t>
      </w:r>
      <w:r w:rsidR="00B57221" w:rsidRPr="009300AA">
        <w:rPr>
          <w:rFonts w:ascii="Arial" w:hAnsi="Arial" w:cs="Arial"/>
          <w:color w:val="000000"/>
          <w:sz w:val="22"/>
          <w:szCs w:val="22"/>
          <w:highlight w:val="yellow"/>
        </w:rPr>
        <w:t>.</w:t>
      </w:r>
      <w:r w:rsidR="009300AA" w:rsidRPr="009300AA">
        <w:rPr>
          <w:rFonts w:ascii="Arial" w:hAnsi="Arial" w:cs="Arial"/>
          <w:color w:val="000000"/>
          <w:sz w:val="22"/>
          <w:szCs w:val="22"/>
          <w:highlight w:val="yellow"/>
        </w:rPr>
        <w:t>)</w:t>
      </w:r>
      <w:r w:rsidR="00B57221" w:rsidRPr="009300AA">
        <w:rPr>
          <w:rFonts w:ascii="Arial" w:hAnsi="Arial" w:cs="Arial"/>
          <w:color w:val="000000"/>
          <w:sz w:val="22"/>
          <w:szCs w:val="22"/>
          <w:highlight w:val="yellow"/>
        </w:rPr>
        <w:t xml:space="preserve"> </w:t>
      </w:r>
      <w:r w:rsidR="00B57221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77831184" w14:textId="77777777" w:rsidR="00C64813" w:rsidRPr="003C722F" w:rsidRDefault="00C64813" w:rsidP="00C6481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A43F8AD" w14:textId="2A5AF64E" w:rsidR="00C64813" w:rsidRPr="00994169" w:rsidRDefault="00C64813" w:rsidP="00C64813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2. The KD preserves vision and RGCs in female and male mice. (A) </w:t>
      </w:r>
      <w:r>
        <w:rPr>
          <w:rFonts w:ascii="Arial" w:hAnsi="Arial" w:cs="Arial"/>
          <w:bCs/>
          <w:sz w:val="22"/>
          <w:szCs w:val="22"/>
        </w:rPr>
        <w:t xml:space="preserve">OKT measurements of visual acuity of the more affected (MA; top graph) and less affected (LA; bottom graph) eyes in female mice on the indicated diets. n=14-17 mice/diet. </w:t>
      </w:r>
      <w:r>
        <w:rPr>
          <w:rFonts w:ascii="Arial" w:hAnsi="Arial" w:cs="Arial"/>
          <w:b/>
          <w:sz w:val="22"/>
          <w:szCs w:val="22"/>
        </w:rPr>
        <w:t xml:space="preserve">(B) </w:t>
      </w:r>
      <w:r>
        <w:rPr>
          <w:rFonts w:ascii="Arial" w:hAnsi="Arial" w:cs="Arial"/>
          <w:bCs/>
          <w:sz w:val="22"/>
          <w:szCs w:val="22"/>
        </w:rPr>
        <w:t>Same as (A) for male mice. n=10-12 mice/diet. For graphs in (</w:t>
      </w:r>
      <w:r w:rsidRPr="00995C7A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Cs/>
          <w:sz w:val="22"/>
          <w:szCs w:val="22"/>
        </w:rPr>
        <w:t>) and (</w:t>
      </w:r>
      <w:r w:rsidRPr="00995C7A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 xml:space="preserve">), </w:t>
      </w:r>
      <w:r>
        <w:rPr>
          <w:rFonts w:ascii="Arial" w:hAnsi="Arial" w:cs="Arial"/>
          <w:color w:val="000000"/>
          <w:sz w:val="22"/>
          <w:szCs w:val="22"/>
        </w:rPr>
        <w:t xml:space="preserve">whisker-bar standard deviations and p-values for differences between curves were computed with mixed linear model implementation of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l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function,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nlme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R package.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="00A702E0" w:rsidRPr="000D5A82">
        <w:rPr>
          <w:rFonts w:ascii="Arial" w:hAnsi="Arial" w:cs="Arial"/>
          <w:bCs/>
          <w:sz w:val="22"/>
          <w:szCs w:val="22"/>
          <w:highlight w:val="yellow"/>
        </w:rPr>
        <w:t>For LA graphs, insets with adjusted scales of x-axis and y-axis highlight significant differences in visual acuity between diets</w:t>
      </w:r>
      <w:r w:rsidR="00A702E0">
        <w:rPr>
          <w:rFonts w:ascii="Arial" w:hAnsi="Arial" w:cs="Arial"/>
          <w:bCs/>
          <w:sz w:val="22"/>
          <w:szCs w:val="22"/>
        </w:rPr>
        <w:t xml:space="preserve">. </w:t>
      </w:r>
      <w:r>
        <w:rPr>
          <w:rFonts w:ascii="Arial" w:hAnsi="Arial" w:cs="Arial"/>
          <w:bCs/>
          <w:sz w:val="22"/>
          <w:szCs w:val="22"/>
        </w:rPr>
        <w:t>(</w:t>
      </w:r>
      <w:r w:rsidRPr="00912E82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) Graph of Brn3A</w:t>
      </w:r>
      <w:r w:rsidRPr="006E1711">
        <w:rPr>
          <w:rFonts w:ascii="Arial" w:hAnsi="Arial" w:cs="Arial"/>
          <w:b/>
          <w:sz w:val="22"/>
          <w:szCs w:val="22"/>
          <w:vertAlign w:val="superscript"/>
        </w:rPr>
        <w:t>+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B1BD9">
        <w:rPr>
          <w:rFonts w:ascii="Arial" w:hAnsi="Arial" w:cs="Arial"/>
          <w:bCs/>
          <w:sz w:val="22"/>
          <w:szCs w:val="22"/>
        </w:rPr>
        <w:t xml:space="preserve">RGC </w:t>
      </w:r>
      <w:r>
        <w:rPr>
          <w:rFonts w:ascii="Arial" w:hAnsi="Arial" w:cs="Arial"/>
          <w:bCs/>
          <w:sz w:val="22"/>
          <w:szCs w:val="22"/>
        </w:rPr>
        <w:t xml:space="preserve">cell </w:t>
      </w:r>
      <w:r w:rsidRPr="00EB1BD9">
        <w:rPr>
          <w:rFonts w:ascii="Arial" w:hAnsi="Arial" w:cs="Arial"/>
          <w:bCs/>
          <w:sz w:val="22"/>
          <w:szCs w:val="22"/>
        </w:rPr>
        <w:t xml:space="preserve">counts in central, medial, and peripheral </w:t>
      </w:r>
      <w:r w:rsidRPr="00912E82">
        <w:rPr>
          <w:rFonts w:ascii="Arial" w:hAnsi="Arial" w:cs="Arial"/>
          <w:bCs/>
          <w:sz w:val="22"/>
          <w:szCs w:val="22"/>
        </w:rPr>
        <w:t>retinas of MA eyes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EB1BD9">
        <w:rPr>
          <w:rFonts w:ascii="Arial" w:hAnsi="Arial" w:cs="Arial"/>
          <w:bCs/>
          <w:sz w:val="22"/>
          <w:szCs w:val="22"/>
        </w:rPr>
        <w:t xml:space="preserve">as a function of </w:t>
      </w:r>
      <w:r>
        <w:rPr>
          <w:rFonts w:ascii="Arial" w:hAnsi="Arial" w:cs="Arial"/>
          <w:bCs/>
          <w:sz w:val="22"/>
          <w:szCs w:val="22"/>
        </w:rPr>
        <w:t xml:space="preserve">sex and </w:t>
      </w:r>
      <w:r w:rsidRPr="00EB1BD9">
        <w:rPr>
          <w:rFonts w:ascii="Arial" w:hAnsi="Arial" w:cs="Arial"/>
          <w:bCs/>
          <w:sz w:val="22"/>
          <w:szCs w:val="22"/>
        </w:rPr>
        <w:t>diet.</w:t>
      </w:r>
      <w:r>
        <w:rPr>
          <w:rFonts w:ascii="Arial" w:hAnsi="Arial" w:cs="Arial"/>
          <w:bCs/>
          <w:sz w:val="22"/>
          <w:szCs w:val="22"/>
        </w:rPr>
        <w:t xml:space="preserve">  2-way ANNOVA was performed to determine statistical significance. ‘ns’ denotes not significant. </w:t>
      </w:r>
      <w:r w:rsidRPr="004D54DC">
        <w:rPr>
          <w:rFonts w:ascii="Arial" w:hAnsi="Arial" w:cs="Arial"/>
          <w:color w:val="000000"/>
          <w:sz w:val="22"/>
          <w:szCs w:val="22"/>
        </w:rPr>
        <w:t>*</w:t>
      </w:r>
      <w:r>
        <w:rPr>
          <w:rFonts w:ascii="Arial" w:hAnsi="Arial" w:cs="Arial"/>
          <w:color w:val="000000"/>
          <w:sz w:val="22"/>
          <w:szCs w:val="22"/>
        </w:rPr>
        <w:t xml:space="preserve"> p</w:t>
      </w:r>
      <w:r w:rsidRPr="004D54DC">
        <w:rPr>
          <w:rFonts w:ascii="Arial" w:hAnsi="Arial" w:cs="Arial"/>
          <w:color w:val="000000"/>
          <w:sz w:val="22"/>
          <w:szCs w:val="22"/>
        </w:rPr>
        <w:t xml:space="preserve">&lt;0.05, ** </w:t>
      </w:r>
      <w:r>
        <w:rPr>
          <w:rFonts w:ascii="Arial" w:hAnsi="Arial" w:cs="Arial"/>
          <w:color w:val="000000"/>
          <w:sz w:val="22"/>
          <w:szCs w:val="22"/>
        </w:rPr>
        <w:t>p</w:t>
      </w:r>
      <w:r w:rsidRPr="004D54DC">
        <w:rPr>
          <w:rFonts w:ascii="Arial" w:hAnsi="Arial" w:cs="Arial"/>
          <w:color w:val="000000"/>
          <w:sz w:val="22"/>
          <w:szCs w:val="22"/>
        </w:rPr>
        <w:t xml:space="preserve">&lt;0.01, *** </w:t>
      </w:r>
      <w:r>
        <w:rPr>
          <w:rFonts w:ascii="Arial" w:hAnsi="Arial" w:cs="Arial"/>
          <w:color w:val="000000"/>
          <w:sz w:val="22"/>
          <w:szCs w:val="22"/>
        </w:rPr>
        <w:t>p</w:t>
      </w:r>
      <w:r w:rsidRPr="004D54DC">
        <w:rPr>
          <w:rFonts w:ascii="Arial" w:hAnsi="Arial" w:cs="Arial"/>
          <w:color w:val="000000"/>
          <w:sz w:val="22"/>
          <w:szCs w:val="22"/>
        </w:rPr>
        <w:t>&lt;0.001, ****</w:t>
      </w:r>
      <w:r>
        <w:rPr>
          <w:rFonts w:ascii="Arial" w:hAnsi="Arial" w:cs="Arial"/>
          <w:color w:val="000000"/>
          <w:sz w:val="22"/>
          <w:szCs w:val="22"/>
        </w:rPr>
        <w:t xml:space="preserve"> p</w:t>
      </w:r>
      <w:r w:rsidRPr="004D54DC">
        <w:rPr>
          <w:rFonts w:ascii="Arial" w:hAnsi="Arial" w:cs="Arial"/>
          <w:color w:val="000000"/>
          <w:sz w:val="22"/>
          <w:szCs w:val="22"/>
        </w:rPr>
        <w:t>&lt;0.000</w:t>
      </w:r>
      <w:r>
        <w:rPr>
          <w:rFonts w:ascii="Arial" w:hAnsi="Arial" w:cs="Arial"/>
          <w:color w:val="000000"/>
          <w:sz w:val="22"/>
          <w:szCs w:val="22"/>
        </w:rPr>
        <w:t>1.</w:t>
      </w:r>
      <w:r w:rsidR="00D7660A">
        <w:rPr>
          <w:rFonts w:ascii="Arial" w:hAnsi="Arial" w:cs="Arial"/>
          <w:color w:val="000000"/>
          <w:sz w:val="22"/>
          <w:szCs w:val="22"/>
        </w:rPr>
        <w:t xml:space="preserve"> </w:t>
      </w:r>
      <w:r w:rsidR="00D7660A">
        <w:rPr>
          <w:rFonts w:ascii="Arial" w:hAnsi="Arial" w:cs="Arial"/>
          <w:bCs/>
          <w:sz w:val="22"/>
          <w:szCs w:val="22"/>
          <w:highlight w:val="yellow"/>
        </w:rPr>
        <w:t>D</w:t>
      </w:r>
      <w:r w:rsidR="00D7660A" w:rsidRPr="00530ED5">
        <w:rPr>
          <w:rFonts w:ascii="Arial" w:hAnsi="Arial" w:cs="Arial"/>
          <w:color w:val="000000"/>
          <w:sz w:val="22"/>
          <w:szCs w:val="22"/>
          <w:highlight w:val="yellow"/>
        </w:rPr>
        <w:t xml:space="preserve">ata compiled </w:t>
      </w:r>
      <m:oMath>
        <m:r>
          <w:rPr>
            <w:rFonts w:ascii="Cambria Math" w:hAnsi="Cambria Math" w:cs="Arial"/>
            <w:color w:val="000000"/>
            <w:sz w:val="22"/>
            <w:szCs w:val="22"/>
            <w:highlight w:val="yellow"/>
          </w:rPr>
          <m:t>≥</m:t>
        </m:r>
      </m:oMath>
      <w:r w:rsidR="00D7660A" w:rsidRPr="00530ED5">
        <w:rPr>
          <w:rFonts w:ascii="Arial" w:hAnsi="Arial" w:cs="Arial"/>
          <w:color w:val="000000"/>
          <w:sz w:val="22"/>
          <w:szCs w:val="22"/>
          <w:highlight w:val="yellow"/>
        </w:rPr>
        <w:t xml:space="preserve"> 4 independent experiments.</w:t>
      </w:r>
    </w:p>
    <w:p w14:paraId="1CA7EB47" w14:textId="77777777" w:rsidR="00C64813" w:rsidRDefault="00C64813" w:rsidP="00C6481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0F9C1F4" w14:textId="77777777" w:rsidR="00C64813" w:rsidRDefault="00C64813" w:rsidP="00C64813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3. The KD preserves optic nerve myelination and reduces infiltrates. </w:t>
      </w:r>
      <w:r w:rsidRPr="00A77538">
        <w:rPr>
          <w:rFonts w:ascii="Arial" w:hAnsi="Arial" w:cs="Arial"/>
          <w:bCs/>
          <w:sz w:val="22"/>
          <w:szCs w:val="22"/>
        </w:rPr>
        <w:t xml:space="preserve">Mean values and 95% confidence intervals for </w:t>
      </w:r>
      <w:proofErr w:type="spellStart"/>
      <w:r>
        <w:rPr>
          <w:rFonts w:ascii="Arial" w:hAnsi="Arial" w:cs="Arial"/>
          <w:bCs/>
          <w:sz w:val="22"/>
          <w:szCs w:val="22"/>
        </w:rPr>
        <w:t>CNPas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(</w:t>
      </w:r>
      <w:r w:rsidRPr="004D7A08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Cs/>
          <w:sz w:val="22"/>
          <w:szCs w:val="22"/>
        </w:rPr>
        <w:t>), Iba1 (</w:t>
      </w:r>
      <w:r w:rsidRPr="004D7A08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>), and CD3 (</w:t>
      </w:r>
      <w:r w:rsidRPr="004D7A08">
        <w:rPr>
          <w:rFonts w:ascii="Arial" w:hAnsi="Arial" w:cs="Arial"/>
          <w:b/>
          <w:sz w:val="22"/>
          <w:szCs w:val="22"/>
        </w:rPr>
        <w:t>C</w:t>
      </w:r>
      <w:r>
        <w:rPr>
          <w:rFonts w:ascii="Arial" w:hAnsi="Arial" w:cs="Arial"/>
          <w:bCs/>
          <w:sz w:val="22"/>
          <w:szCs w:val="22"/>
        </w:rPr>
        <w:t>) labeling of optic nerve sections.</w:t>
      </w:r>
      <w:r w:rsidRPr="00A77538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Data shown for females and males separately (‘F’; ‘M’) as well as combined (‘F+M’). </w:t>
      </w:r>
      <w:r w:rsidRPr="00A77538">
        <w:rPr>
          <w:rFonts w:ascii="Arial" w:hAnsi="Arial" w:cs="Arial"/>
          <w:bCs/>
          <w:sz w:val="22"/>
          <w:szCs w:val="22"/>
        </w:rPr>
        <w:t xml:space="preserve">Whisker bars depict 95% confidence intervals for each variable </w:t>
      </w:r>
      <w:r>
        <w:rPr>
          <w:rFonts w:ascii="Arial" w:hAnsi="Arial" w:cs="Arial"/>
          <w:bCs/>
          <w:sz w:val="22"/>
          <w:szCs w:val="22"/>
        </w:rPr>
        <w:t>and</w:t>
      </w:r>
      <w:r w:rsidRPr="00A77538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horizontal bars with accompanying p-</w:t>
      </w:r>
      <w:r w:rsidRPr="00A77538">
        <w:rPr>
          <w:rFonts w:ascii="Arial" w:hAnsi="Arial" w:cs="Arial"/>
          <w:bCs/>
          <w:sz w:val="22"/>
          <w:szCs w:val="22"/>
        </w:rPr>
        <w:t>values above the bars</w:t>
      </w:r>
      <w:r>
        <w:rPr>
          <w:rFonts w:ascii="Arial" w:hAnsi="Arial" w:cs="Arial"/>
          <w:bCs/>
          <w:sz w:val="22"/>
          <w:szCs w:val="22"/>
        </w:rPr>
        <w:t xml:space="preserve"> indicate statistical</w:t>
      </w:r>
      <w:r w:rsidRPr="00A77538">
        <w:rPr>
          <w:rFonts w:ascii="Arial" w:hAnsi="Arial" w:cs="Arial"/>
          <w:bCs/>
          <w:sz w:val="22"/>
          <w:szCs w:val="22"/>
        </w:rPr>
        <w:t xml:space="preserve"> significance.</w:t>
      </w:r>
    </w:p>
    <w:p w14:paraId="3892B290" w14:textId="77777777" w:rsidR="00C64813" w:rsidRDefault="00C64813" w:rsidP="00C6481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ED92124" w14:textId="15C6274C" w:rsidR="00C64813" w:rsidRPr="003C722F" w:rsidRDefault="00C64813" w:rsidP="00C64813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3C722F">
        <w:rPr>
          <w:rFonts w:ascii="Arial" w:hAnsi="Arial" w:cs="Arial"/>
          <w:b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b/>
          <w:sz w:val="22"/>
          <w:szCs w:val="22"/>
        </w:rPr>
        <w:t>4</w:t>
      </w:r>
      <w:r w:rsidRPr="003C722F">
        <w:rPr>
          <w:rFonts w:ascii="Arial" w:hAnsi="Arial" w:cs="Arial"/>
          <w:b/>
          <w:sz w:val="22"/>
          <w:szCs w:val="22"/>
        </w:rPr>
        <w:t xml:space="preserve">. Fatty acids analyzed in the plasma and diets. </w:t>
      </w:r>
      <w:r>
        <w:rPr>
          <w:rFonts w:ascii="Arial" w:hAnsi="Arial" w:cs="Arial"/>
          <w:b/>
          <w:sz w:val="22"/>
          <w:szCs w:val="22"/>
        </w:rPr>
        <w:t>(</w:t>
      </w:r>
      <w:proofErr w:type="gramStart"/>
      <w:r>
        <w:rPr>
          <w:rFonts w:ascii="Arial" w:hAnsi="Arial" w:cs="Arial"/>
          <w:b/>
          <w:sz w:val="22"/>
          <w:szCs w:val="22"/>
        </w:rPr>
        <w:t>A,B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) </w:t>
      </w:r>
      <w:r>
        <w:rPr>
          <w:rFonts w:ascii="Arial" w:hAnsi="Arial" w:cs="Arial"/>
          <w:bCs/>
          <w:sz w:val="22"/>
          <w:szCs w:val="22"/>
        </w:rPr>
        <w:t>Graphs depicting nmols of individual fatty acids per mg of protein in the plasma that are statistically significantly different (*p</w:t>
      </w:r>
      <m:oMath>
        <m:r>
          <w:rPr>
            <w:rFonts w:ascii="Cambria Math" w:hAnsi="Cambria Math" w:cs="Arial"/>
            <w:sz w:val="22"/>
            <w:szCs w:val="22"/>
          </w:rPr>
          <m:t xml:space="preserve">≤ </m:t>
        </m:r>
      </m:oMath>
      <w:r>
        <w:rPr>
          <w:rFonts w:ascii="Arial" w:hAnsi="Arial" w:cs="Arial"/>
          <w:bCs/>
          <w:sz w:val="22"/>
          <w:szCs w:val="22"/>
        </w:rPr>
        <w:t>0.05, **p&lt;0.01, ***p&lt;0.001, ****p&lt;0.0001 as determined by Mann-Whitney test with Bonferroni correction) between EAE mice fed the KD versus the</w:t>
      </w:r>
      <w:r w:rsidRPr="00C47F88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D.  Graphs represent data from females (</w:t>
      </w:r>
      <w:r w:rsidRPr="000559E7">
        <w:rPr>
          <w:rFonts w:ascii="Arial" w:hAnsi="Arial" w:cs="Arial"/>
          <w:b/>
          <w:sz w:val="22"/>
          <w:szCs w:val="22"/>
        </w:rPr>
        <w:t>A</w:t>
      </w:r>
      <w:r>
        <w:rPr>
          <w:rFonts w:ascii="Arial" w:hAnsi="Arial" w:cs="Arial"/>
          <w:bCs/>
          <w:sz w:val="22"/>
          <w:szCs w:val="22"/>
        </w:rPr>
        <w:t>) and males (</w:t>
      </w:r>
      <w:r w:rsidRPr="000559E7">
        <w:rPr>
          <w:rFonts w:ascii="Arial" w:hAnsi="Arial" w:cs="Arial"/>
          <w:b/>
          <w:sz w:val="22"/>
          <w:szCs w:val="22"/>
        </w:rPr>
        <w:t>B</w:t>
      </w:r>
      <w:r>
        <w:rPr>
          <w:rFonts w:ascii="Arial" w:hAnsi="Arial" w:cs="Arial"/>
          <w:bCs/>
          <w:sz w:val="22"/>
          <w:szCs w:val="22"/>
        </w:rPr>
        <w:t xml:space="preserve">). </w:t>
      </w:r>
      <w:r w:rsidRPr="008206DE">
        <w:rPr>
          <w:rFonts w:ascii="Arial" w:hAnsi="Arial" w:cs="Arial"/>
          <w:b/>
          <w:sz w:val="22"/>
          <w:szCs w:val="22"/>
        </w:rPr>
        <w:t>(C)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3C722F">
        <w:rPr>
          <w:rFonts w:ascii="Arial" w:hAnsi="Arial" w:cs="Arial"/>
          <w:bCs/>
          <w:sz w:val="22"/>
          <w:szCs w:val="22"/>
        </w:rPr>
        <w:t>Graph showing micrograms (</w:t>
      </w:r>
      <m:oMath>
        <m:r>
          <w:rPr>
            <w:rFonts w:ascii="Cambria Math" w:hAnsi="Cambria Math" w:cs="Arial"/>
            <w:sz w:val="22"/>
            <w:szCs w:val="22"/>
          </w:rPr>
          <m:t>μ</m:t>
        </m:r>
      </m:oMath>
      <w:r w:rsidRPr="003C722F">
        <w:rPr>
          <w:rFonts w:ascii="Arial" w:hAnsi="Arial" w:cs="Arial"/>
          <w:bCs/>
          <w:sz w:val="22"/>
          <w:szCs w:val="22"/>
        </w:rPr>
        <w:t>g) of each fatty acid per milligram (mg) of diet</w:t>
      </w:r>
      <w:r>
        <w:rPr>
          <w:rFonts w:ascii="Arial" w:hAnsi="Arial" w:cs="Arial"/>
          <w:bCs/>
          <w:sz w:val="22"/>
          <w:szCs w:val="22"/>
        </w:rPr>
        <w:t xml:space="preserve"> comparing the KD, CD, and standard chow (SC). For each graph, the fatty acid omega designations are listed on the x-axis.</w:t>
      </w:r>
      <w:r w:rsidR="000C536A">
        <w:rPr>
          <w:rFonts w:ascii="Arial" w:hAnsi="Arial" w:cs="Arial"/>
          <w:bCs/>
          <w:sz w:val="22"/>
          <w:szCs w:val="22"/>
        </w:rPr>
        <w:t xml:space="preserve"> </w:t>
      </w:r>
      <w:r w:rsidR="000C536A" w:rsidRPr="001C5400">
        <w:rPr>
          <w:rFonts w:ascii="Arial" w:hAnsi="Arial" w:cs="Arial"/>
          <w:bCs/>
          <w:sz w:val="22"/>
          <w:szCs w:val="22"/>
          <w:highlight w:val="yellow"/>
        </w:rPr>
        <w:t>n</w:t>
      </w:r>
      <m:oMath>
        <m:r>
          <w:rPr>
            <w:rFonts w:ascii="Cambria Math" w:hAnsi="Cambria Math" w:cs="Arial"/>
            <w:sz w:val="22"/>
            <w:szCs w:val="22"/>
            <w:highlight w:val="yellow"/>
          </w:rPr>
          <m:t>≥</m:t>
        </m:r>
      </m:oMath>
      <w:r w:rsidR="000C536A" w:rsidRPr="001C5400">
        <w:rPr>
          <w:rFonts w:ascii="Arial" w:hAnsi="Arial" w:cs="Arial"/>
          <w:bCs/>
          <w:sz w:val="22"/>
          <w:szCs w:val="22"/>
          <w:highlight w:val="yellow"/>
        </w:rPr>
        <w:t xml:space="preserve">6 mice per diet from </w:t>
      </w:r>
      <m:oMath>
        <m:r>
          <w:rPr>
            <w:rFonts w:ascii="Cambria Math" w:hAnsi="Cambria Math" w:cs="Arial"/>
            <w:sz w:val="22"/>
            <w:szCs w:val="22"/>
            <w:highlight w:val="yellow"/>
          </w:rPr>
          <m:t>≥</m:t>
        </m:r>
      </m:oMath>
      <w:r w:rsidR="000C536A" w:rsidRPr="001C5400">
        <w:rPr>
          <w:rFonts w:ascii="Arial" w:hAnsi="Arial" w:cs="Arial"/>
          <w:bCs/>
          <w:sz w:val="22"/>
          <w:szCs w:val="22"/>
          <w:highlight w:val="yellow"/>
        </w:rPr>
        <w:t>2 independent experim</w:t>
      </w:r>
      <w:r w:rsidR="000C536A" w:rsidRPr="007D7649">
        <w:rPr>
          <w:rFonts w:ascii="Arial" w:hAnsi="Arial" w:cs="Arial"/>
          <w:bCs/>
          <w:sz w:val="22"/>
          <w:szCs w:val="22"/>
          <w:highlight w:val="yellow"/>
        </w:rPr>
        <w:t>ents</w:t>
      </w:r>
      <w:r w:rsidR="007D7649" w:rsidRPr="007D7649">
        <w:rPr>
          <w:rFonts w:ascii="Arial" w:hAnsi="Arial" w:cs="Arial"/>
          <w:bCs/>
          <w:sz w:val="22"/>
          <w:szCs w:val="22"/>
          <w:highlight w:val="yellow"/>
        </w:rPr>
        <w:t xml:space="preserve"> and 3 diet samples</w:t>
      </w:r>
      <w:r w:rsidR="000C536A" w:rsidRPr="00D13142">
        <w:rPr>
          <w:rFonts w:ascii="Arial" w:hAnsi="Arial" w:cs="Arial"/>
          <w:bCs/>
          <w:sz w:val="22"/>
          <w:szCs w:val="22"/>
        </w:rPr>
        <w:t>.</w:t>
      </w:r>
    </w:p>
    <w:p w14:paraId="1AD95253" w14:textId="77777777" w:rsidR="00C64813" w:rsidRPr="003C722F" w:rsidRDefault="00C64813" w:rsidP="00C64813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E37F187" w14:textId="59A95359" w:rsidR="00C64813" w:rsidRPr="003C722F" w:rsidRDefault="00C64813" w:rsidP="00C64813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3C722F"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</w:rPr>
        <w:t>5</w:t>
      </w:r>
      <w:r w:rsidRPr="003C722F">
        <w:rPr>
          <w:rFonts w:ascii="Arial" w:hAnsi="Arial" w:cs="Arial"/>
          <w:b/>
          <w:sz w:val="22"/>
          <w:szCs w:val="22"/>
        </w:rPr>
        <w:t xml:space="preserve">. Cytokines analyzed in the plasma. </w:t>
      </w:r>
      <w:r w:rsidRPr="0011289C">
        <w:rPr>
          <w:rFonts w:ascii="Arial" w:hAnsi="Arial" w:cs="Arial"/>
          <w:bCs/>
          <w:sz w:val="22"/>
          <w:szCs w:val="22"/>
        </w:rPr>
        <w:t>Graphs showing concentrations of the indicated cytokines and chemokines in the plasma 21 dpi as a function of both sex and diet. Female and male EAE mice consumed either the KD (blue</w:t>
      </w:r>
      <w:r>
        <w:rPr>
          <w:rFonts w:ascii="Arial" w:hAnsi="Arial" w:cs="Arial"/>
          <w:bCs/>
          <w:sz w:val="22"/>
          <w:szCs w:val="22"/>
        </w:rPr>
        <w:t xml:space="preserve"> for females and green for males</w:t>
      </w:r>
      <w:r w:rsidRPr="0011289C">
        <w:rPr>
          <w:rFonts w:ascii="Arial" w:hAnsi="Arial" w:cs="Arial"/>
          <w:bCs/>
          <w:sz w:val="22"/>
          <w:szCs w:val="22"/>
        </w:rPr>
        <w:t>) or a CD (</w:t>
      </w:r>
      <w:r>
        <w:rPr>
          <w:rFonts w:ascii="Arial" w:hAnsi="Arial" w:cs="Arial"/>
          <w:bCs/>
          <w:sz w:val="22"/>
          <w:szCs w:val="22"/>
        </w:rPr>
        <w:t>red for females and purple for males</w:t>
      </w:r>
      <w:r w:rsidRPr="0011289C">
        <w:rPr>
          <w:rFonts w:ascii="Arial" w:hAnsi="Arial" w:cs="Arial"/>
          <w:bCs/>
          <w:sz w:val="22"/>
          <w:szCs w:val="22"/>
        </w:rPr>
        <w:t xml:space="preserve">), </w:t>
      </w:r>
      <w:r w:rsidRPr="00D7660A">
        <w:rPr>
          <w:rFonts w:ascii="Arial" w:hAnsi="Arial" w:cs="Arial"/>
          <w:bCs/>
          <w:sz w:val="22"/>
          <w:szCs w:val="22"/>
          <w:highlight w:val="yellow"/>
        </w:rPr>
        <w:t>4-8 mice per diet per sex</w:t>
      </w:r>
      <w:r w:rsidR="00D7660A" w:rsidRPr="00D7660A">
        <w:rPr>
          <w:rFonts w:ascii="Arial" w:hAnsi="Arial" w:cs="Arial"/>
          <w:bCs/>
          <w:sz w:val="22"/>
          <w:szCs w:val="22"/>
          <w:highlight w:val="yellow"/>
        </w:rPr>
        <w:t xml:space="preserve"> from </w:t>
      </w:r>
      <m:oMath>
        <m:r>
          <w:rPr>
            <w:rFonts w:ascii="Cambria Math" w:hAnsi="Cambria Math" w:cs="Arial"/>
            <w:color w:val="000000"/>
            <w:sz w:val="22"/>
            <w:szCs w:val="22"/>
            <w:highlight w:val="yellow"/>
          </w:rPr>
          <m:t>≥</m:t>
        </m:r>
      </m:oMath>
      <w:r w:rsidR="00D7660A" w:rsidRPr="00D7660A">
        <w:rPr>
          <w:rFonts w:ascii="Arial" w:hAnsi="Arial" w:cs="Arial"/>
          <w:color w:val="000000"/>
          <w:sz w:val="22"/>
          <w:szCs w:val="22"/>
          <w:highlight w:val="yellow"/>
        </w:rPr>
        <w:t xml:space="preserve"> 2 </w:t>
      </w:r>
      <w:r w:rsidR="00D7660A" w:rsidRPr="00530ED5">
        <w:rPr>
          <w:rFonts w:ascii="Arial" w:hAnsi="Arial" w:cs="Arial"/>
          <w:color w:val="000000"/>
          <w:sz w:val="22"/>
          <w:szCs w:val="22"/>
          <w:highlight w:val="yellow"/>
        </w:rPr>
        <w:t>independent experiments.</w:t>
      </w:r>
      <w:r w:rsidRPr="0011289C">
        <w:rPr>
          <w:rFonts w:ascii="Arial" w:hAnsi="Arial" w:cs="Arial"/>
          <w:bCs/>
          <w:sz w:val="22"/>
          <w:szCs w:val="22"/>
        </w:rPr>
        <w:t xml:space="preserve"> Statistical significance was determined by Mann-Whitney test with </w:t>
      </w:r>
      <w:r w:rsidR="00CE72C7">
        <w:rPr>
          <w:rFonts w:ascii="Arial" w:hAnsi="Arial" w:cs="Arial"/>
          <w:bCs/>
          <w:sz w:val="22"/>
          <w:szCs w:val="22"/>
        </w:rPr>
        <w:t>‘</w:t>
      </w:r>
      <w:r w:rsidRPr="0011289C">
        <w:rPr>
          <w:rFonts w:ascii="Arial" w:hAnsi="Arial" w:cs="Arial"/>
          <w:bCs/>
          <w:sz w:val="22"/>
          <w:szCs w:val="22"/>
        </w:rPr>
        <w:t>ns</w:t>
      </w:r>
      <w:r w:rsidR="00CE72C7">
        <w:rPr>
          <w:rFonts w:ascii="Arial" w:hAnsi="Arial" w:cs="Arial"/>
          <w:bCs/>
          <w:sz w:val="22"/>
          <w:szCs w:val="22"/>
        </w:rPr>
        <w:t>’</w:t>
      </w:r>
      <w:r w:rsidRPr="0011289C">
        <w:rPr>
          <w:rFonts w:ascii="Arial" w:hAnsi="Arial" w:cs="Arial"/>
          <w:bCs/>
          <w:sz w:val="22"/>
          <w:szCs w:val="22"/>
        </w:rPr>
        <w:t xml:space="preserve"> indicating not significant. * p&lt;0.05, ** p&lt;0.01, *** p&lt;0.001, **** p&lt;0.0001. </w:t>
      </w:r>
      <w:r w:rsidRPr="003C722F">
        <w:rPr>
          <w:rFonts w:ascii="Arial" w:hAnsi="Arial" w:cs="Arial"/>
          <w:bCs/>
          <w:sz w:val="22"/>
          <w:szCs w:val="22"/>
        </w:rPr>
        <w:t xml:space="preserve"> </w:t>
      </w:r>
    </w:p>
    <w:p w14:paraId="6339846F" w14:textId="77777777" w:rsidR="00C64813" w:rsidRPr="003C722F" w:rsidRDefault="00C64813" w:rsidP="00C64813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3C722F">
        <w:rPr>
          <w:rFonts w:ascii="Arial" w:hAnsi="Arial" w:cs="Arial"/>
          <w:b/>
          <w:sz w:val="22"/>
          <w:szCs w:val="22"/>
        </w:rPr>
        <w:t xml:space="preserve"> </w:t>
      </w:r>
    </w:p>
    <w:p w14:paraId="26C96696" w14:textId="77777777" w:rsidR="004C2A8D" w:rsidRDefault="00C64813" w:rsidP="00C64813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3C722F">
        <w:rPr>
          <w:rFonts w:ascii="Arial" w:hAnsi="Arial" w:cs="Arial"/>
          <w:b/>
          <w:sz w:val="22"/>
          <w:szCs w:val="22"/>
        </w:rPr>
        <w:t xml:space="preserve">Supplemental Figure </w:t>
      </w:r>
      <w:r>
        <w:rPr>
          <w:rFonts w:ascii="Arial" w:hAnsi="Arial" w:cs="Arial"/>
          <w:b/>
          <w:sz w:val="22"/>
          <w:szCs w:val="22"/>
        </w:rPr>
        <w:t>6</w:t>
      </w:r>
      <w:r w:rsidRPr="003C722F">
        <w:rPr>
          <w:rFonts w:ascii="Arial" w:hAnsi="Arial" w:cs="Arial"/>
          <w:b/>
          <w:sz w:val="22"/>
          <w:szCs w:val="22"/>
        </w:rPr>
        <w:t xml:space="preserve">. EAE mice consuming a KD mount a T cell response to MOG antigen immunization. </w:t>
      </w:r>
      <w:r w:rsidRPr="003C722F">
        <w:rPr>
          <w:rFonts w:ascii="Arial" w:hAnsi="Arial" w:cs="Arial"/>
          <w:bCs/>
          <w:sz w:val="22"/>
          <w:szCs w:val="22"/>
        </w:rPr>
        <w:t xml:space="preserve"> </w:t>
      </w:r>
      <w:r w:rsidRPr="003C722F">
        <w:rPr>
          <w:rFonts w:ascii="Arial" w:hAnsi="Arial" w:cs="Arial"/>
          <w:b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A</w:t>
      </w:r>
      <w:r w:rsidRPr="003C722F">
        <w:rPr>
          <w:rFonts w:ascii="Arial" w:hAnsi="Arial" w:cs="Arial"/>
          <w:b/>
          <w:sz w:val="22"/>
          <w:szCs w:val="22"/>
        </w:rPr>
        <w:t>)</w:t>
      </w:r>
      <w:r w:rsidRPr="003C722F">
        <w:rPr>
          <w:rFonts w:ascii="Arial" w:hAnsi="Arial" w:cs="Arial"/>
          <w:bCs/>
          <w:sz w:val="22"/>
          <w:szCs w:val="22"/>
        </w:rPr>
        <w:t xml:space="preserve"> Graphs of % live splenocytes positive for the indicated markers </w:t>
      </w:r>
      <w:r w:rsidR="00477982">
        <w:rPr>
          <w:rFonts w:ascii="Arial" w:hAnsi="Arial" w:cs="Arial"/>
          <w:bCs/>
          <w:sz w:val="22"/>
          <w:szCs w:val="22"/>
        </w:rPr>
        <w:t xml:space="preserve">above each graph </w:t>
      </w:r>
      <w:r w:rsidRPr="003C722F">
        <w:rPr>
          <w:rFonts w:ascii="Arial" w:hAnsi="Arial" w:cs="Arial"/>
          <w:bCs/>
          <w:sz w:val="22"/>
          <w:szCs w:val="22"/>
        </w:rPr>
        <w:t xml:space="preserve">following </w:t>
      </w:r>
      <w:r w:rsidRPr="003C722F">
        <w:rPr>
          <w:rFonts w:ascii="Arial" w:hAnsi="Arial" w:cs="Arial"/>
          <w:bCs/>
          <w:i/>
          <w:iCs/>
          <w:sz w:val="22"/>
          <w:szCs w:val="22"/>
        </w:rPr>
        <w:t>ex vivo</w:t>
      </w:r>
      <w:r w:rsidRPr="003C722F">
        <w:rPr>
          <w:rFonts w:ascii="Arial" w:hAnsi="Arial" w:cs="Arial"/>
          <w:bCs/>
          <w:sz w:val="22"/>
          <w:szCs w:val="22"/>
        </w:rPr>
        <w:t xml:space="preserve"> stimulation with MOG</w:t>
      </w:r>
      <w:r w:rsidRPr="003C722F">
        <w:rPr>
          <w:rFonts w:ascii="Arial" w:hAnsi="Arial" w:cs="Arial"/>
          <w:bCs/>
          <w:sz w:val="22"/>
          <w:szCs w:val="22"/>
          <w:vertAlign w:val="subscript"/>
        </w:rPr>
        <w:t xml:space="preserve">35-55 </w:t>
      </w:r>
      <w:r w:rsidRPr="003C722F">
        <w:rPr>
          <w:rFonts w:ascii="Arial" w:hAnsi="Arial" w:cs="Arial"/>
          <w:bCs/>
          <w:sz w:val="22"/>
          <w:szCs w:val="22"/>
        </w:rPr>
        <w:t>peptide</w:t>
      </w:r>
      <w:r>
        <w:rPr>
          <w:rFonts w:ascii="Arial" w:hAnsi="Arial" w:cs="Arial"/>
          <w:bCs/>
          <w:sz w:val="22"/>
          <w:szCs w:val="22"/>
        </w:rPr>
        <w:t xml:space="preserve"> for 24 </w:t>
      </w:r>
      <w:proofErr w:type="spellStart"/>
      <w:r>
        <w:rPr>
          <w:rFonts w:ascii="Arial" w:hAnsi="Arial" w:cs="Arial"/>
          <w:bCs/>
          <w:sz w:val="22"/>
          <w:szCs w:val="22"/>
        </w:rPr>
        <w:t>hrs</w:t>
      </w:r>
      <w:proofErr w:type="spellEnd"/>
      <w:r w:rsidRPr="003C722F">
        <w:rPr>
          <w:rFonts w:ascii="Arial" w:hAnsi="Arial" w:cs="Arial"/>
          <w:bCs/>
          <w:sz w:val="22"/>
          <w:szCs w:val="22"/>
        </w:rPr>
        <w:t>,</w:t>
      </w:r>
      <w:r>
        <w:rPr>
          <w:rFonts w:ascii="Arial" w:hAnsi="Arial" w:cs="Arial"/>
          <w:bCs/>
          <w:sz w:val="22"/>
          <w:szCs w:val="22"/>
        </w:rPr>
        <w:t xml:space="preserve"> with addition of </w:t>
      </w:r>
      <w:proofErr w:type="spellStart"/>
      <w:r>
        <w:rPr>
          <w:rFonts w:ascii="Arial" w:hAnsi="Arial" w:cs="Arial"/>
          <w:bCs/>
          <w:sz w:val="22"/>
          <w:szCs w:val="22"/>
        </w:rPr>
        <w:t>monensin</w:t>
      </w:r>
      <w:proofErr w:type="spellEnd"/>
      <w:r>
        <w:rPr>
          <w:rFonts w:ascii="Arial" w:hAnsi="Arial" w:cs="Arial"/>
          <w:bCs/>
          <w:sz w:val="22"/>
          <w:szCs w:val="22"/>
        </w:rPr>
        <w:t>,</w:t>
      </w:r>
      <w:r w:rsidRPr="003C722F">
        <w:rPr>
          <w:rFonts w:ascii="Arial" w:hAnsi="Arial" w:cs="Arial"/>
          <w:bCs/>
          <w:sz w:val="22"/>
          <w:szCs w:val="22"/>
        </w:rPr>
        <w:t xml:space="preserve"> PMA, and ionomycin</w:t>
      </w:r>
      <w:r>
        <w:rPr>
          <w:rFonts w:ascii="Arial" w:hAnsi="Arial" w:cs="Arial"/>
          <w:bCs/>
          <w:sz w:val="22"/>
          <w:szCs w:val="22"/>
        </w:rPr>
        <w:t xml:space="preserve"> for the final 5 hrs</w:t>
      </w:r>
      <w:r w:rsidRPr="003C722F">
        <w:rPr>
          <w:rFonts w:ascii="Arial" w:hAnsi="Arial" w:cs="Arial"/>
          <w:bCs/>
          <w:sz w:val="22"/>
          <w:szCs w:val="22"/>
        </w:rPr>
        <w:t>.</w:t>
      </w:r>
      <w:r w:rsidRPr="003C722F">
        <w:rPr>
          <w:rFonts w:ascii="Arial" w:hAnsi="Arial" w:cs="Arial"/>
          <w:b/>
          <w:sz w:val="22"/>
          <w:szCs w:val="22"/>
        </w:rPr>
        <w:t xml:space="preserve"> </w:t>
      </w:r>
      <w:r w:rsidRPr="003C722F">
        <w:rPr>
          <w:rFonts w:ascii="Arial" w:hAnsi="Arial" w:cs="Arial"/>
          <w:bCs/>
          <w:sz w:val="22"/>
          <w:szCs w:val="22"/>
        </w:rPr>
        <w:t xml:space="preserve">Unstimulated cells are shown for comparison. n=13-20; </w:t>
      </w:r>
      <w:r w:rsidR="004C2A8D">
        <w:rPr>
          <w:rFonts w:ascii="Arial" w:hAnsi="Arial" w:cs="Arial"/>
          <w:bCs/>
          <w:sz w:val="22"/>
          <w:szCs w:val="22"/>
        </w:rPr>
        <w:t xml:space="preserve">p-values calculated by </w:t>
      </w:r>
      <w:r w:rsidR="004C2A8D" w:rsidRPr="003C722F">
        <w:rPr>
          <w:rFonts w:ascii="Arial" w:hAnsi="Arial" w:cs="Arial"/>
          <w:bCs/>
          <w:sz w:val="22"/>
          <w:szCs w:val="22"/>
        </w:rPr>
        <w:t>unpaired parametric t-test</w:t>
      </w:r>
      <w:r w:rsidR="004C2A8D">
        <w:rPr>
          <w:rFonts w:ascii="Arial" w:hAnsi="Arial" w:cs="Arial"/>
          <w:bCs/>
          <w:sz w:val="22"/>
          <w:szCs w:val="22"/>
        </w:rPr>
        <w:t>;</w:t>
      </w:r>
      <w:r w:rsidR="004C2A8D" w:rsidRPr="003C722F">
        <w:rPr>
          <w:rFonts w:ascii="Arial" w:hAnsi="Arial" w:cs="Arial"/>
          <w:bCs/>
          <w:sz w:val="22"/>
          <w:szCs w:val="22"/>
        </w:rPr>
        <w:t xml:space="preserve"> </w:t>
      </w:r>
      <w:r w:rsidRPr="003C722F">
        <w:rPr>
          <w:rFonts w:ascii="Arial" w:hAnsi="Arial" w:cs="Arial"/>
          <w:bCs/>
          <w:sz w:val="22"/>
          <w:szCs w:val="22"/>
        </w:rPr>
        <w:t>ns = not significant; **p</w:t>
      </w:r>
      <m:oMath>
        <m:r>
          <w:rPr>
            <w:rFonts w:ascii="Cambria Math" w:hAnsi="Cambria Math" w:cs="Arial"/>
            <w:color w:val="000000"/>
            <w:sz w:val="22"/>
            <w:szCs w:val="22"/>
          </w:rPr>
          <m:t xml:space="preserve">≤ </m:t>
        </m:r>
      </m:oMath>
      <w:r w:rsidRPr="003C722F">
        <w:rPr>
          <w:rFonts w:ascii="Arial" w:hAnsi="Arial" w:cs="Arial"/>
          <w:bCs/>
          <w:sz w:val="22"/>
          <w:szCs w:val="22"/>
        </w:rPr>
        <w:t>0.01.</w:t>
      </w:r>
      <w:r w:rsidRPr="003C722F">
        <w:rPr>
          <w:rFonts w:ascii="Arial" w:hAnsi="Arial" w:cs="Arial"/>
          <w:b/>
          <w:sz w:val="22"/>
          <w:szCs w:val="22"/>
        </w:rPr>
        <w:t xml:space="preserve"> (</w:t>
      </w:r>
      <w:r>
        <w:rPr>
          <w:rFonts w:ascii="Arial" w:hAnsi="Arial" w:cs="Arial"/>
          <w:b/>
          <w:sz w:val="22"/>
          <w:szCs w:val="22"/>
        </w:rPr>
        <w:t>B</w:t>
      </w:r>
      <w:r w:rsidRPr="003C722F">
        <w:rPr>
          <w:rFonts w:ascii="Arial" w:hAnsi="Arial" w:cs="Arial"/>
          <w:b/>
          <w:sz w:val="22"/>
          <w:szCs w:val="22"/>
        </w:rPr>
        <w:t>)</w:t>
      </w:r>
      <w:r w:rsidRPr="003C722F">
        <w:rPr>
          <w:rFonts w:ascii="Arial" w:hAnsi="Arial" w:cs="Arial"/>
          <w:bCs/>
          <w:sz w:val="22"/>
          <w:szCs w:val="22"/>
        </w:rPr>
        <w:t xml:space="preserve"> Representative examples of gating strategy on live CD3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3C722F">
        <w:rPr>
          <w:rFonts w:ascii="Arial" w:hAnsi="Arial" w:cs="Arial"/>
          <w:bCs/>
          <w:sz w:val="22"/>
          <w:szCs w:val="22"/>
        </w:rPr>
        <w:t>CD4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3C722F">
        <w:rPr>
          <w:rFonts w:ascii="Arial" w:hAnsi="Arial" w:cs="Arial"/>
          <w:bCs/>
          <w:sz w:val="22"/>
          <w:szCs w:val="22"/>
        </w:rPr>
        <w:t>CD44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>++</w:t>
      </w:r>
      <w:r w:rsidRPr="003C722F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cells</w:t>
      </w:r>
      <w:r w:rsidRPr="003C722F">
        <w:rPr>
          <w:rFonts w:ascii="Arial" w:hAnsi="Arial" w:cs="Arial"/>
          <w:bCs/>
          <w:sz w:val="22"/>
          <w:szCs w:val="22"/>
        </w:rPr>
        <w:t>. Expression of IL-17 and IFN</w:t>
      </w:r>
      <w:r w:rsidRPr="003C722F">
        <w:rPr>
          <w:rFonts w:ascii="Arial" w:hAnsi="Arial" w:cs="Arial"/>
          <w:bCs/>
          <w:sz w:val="22"/>
          <w:szCs w:val="22"/>
        </w:rPr>
        <w:sym w:font="Symbol" w:char="F067"/>
      </w:r>
      <w:r w:rsidRPr="003C722F">
        <w:rPr>
          <w:rFonts w:ascii="Arial" w:hAnsi="Arial" w:cs="Arial"/>
          <w:bCs/>
          <w:sz w:val="22"/>
          <w:szCs w:val="22"/>
        </w:rPr>
        <w:t xml:space="preserve"> was assessed in CD3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3C722F">
        <w:rPr>
          <w:rFonts w:ascii="Arial" w:hAnsi="Arial" w:cs="Arial"/>
          <w:bCs/>
          <w:sz w:val="22"/>
          <w:szCs w:val="22"/>
        </w:rPr>
        <w:t>CD4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3C722F">
        <w:rPr>
          <w:rFonts w:ascii="Arial" w:hAnsi="Arial" w:cs="Arial"/>
          <w:bCs/>
          <w:sz w:val="22"/>
          <w:szCs w:val="22"/>
        </w:rPr>
        <w:t>CD44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>++</w:t>
      </w:r>
      <w:r w:rsidRPr="003C722F">
        <w:rPr>
          <w:rFonts w:ascii="Arial" w:hAnsi="Arial" w:cs="Arial"/>
          <w:bCs/>
          <w:sz w:val="22"/>
          <w:szCs w:val="22"/>
        </w:rPr>
        <w:t xml:space="preserve"> splenocytes by flow cytometry. </w:t>
      </w:r>
      <w:r w:rsidRPr="003C722F">
        <w:rPr>
          <w:rFonts w:ascii="Arial" w:hAnsi="Arial" w:cs="Arial"/>
          <w:b/>
          <w:sz w:val="22"/>
          <w:szCs w:val="22"/>
        </w:rPr>
        <w:t>(</w:t>
      </w:r>
      <w:r>
        <w:rPr>
          <w:rFonts w:ascii="Arial" w:hAnsi="Arial" w:cs="Arial"/>
          <w:b/>
          <w:sz w:val="22"/>
          <w:szCs w:val="22"/>
        </w:rPr>
        <w:t>C</w:t>
      </w:r>
      <w:r w:rsidRPr="003C722F">
        <w:rPr>
          <w:rFonts w:ascii="Arial" w:hAnsi="Arial" w:cs="Arial"/>
          <w:b/>
          <w:sz w:val="22"/>
          <w:szCs w:val="22"/>
        </w:rPr>
        <w:t>)</w:t>
      </w:r>
      <w:r w:rsidRPr="003C722F">
        <w:rPr>
          <w:rFonts w:ascii="Arial" w:hAnsi="Arial" w:cs="Arial"/>
          <w:bCs/>
          <w:sz w:val="22"/>
          <w:szCs w:val="22"/>
        </w:rPr>
        <w:t xml:space="preserve"> Examples of gating strategy for live, CD3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3C722F">
        <w:rPr>
          <w:rFonts w:ascii="Arial" w:hAnsi="Arial" w:cs="Arial"/>
          <w:bCs/>
          <w:sz w:val="22"/>
          <w:szCs w:val="22"/>
        </w:rPr>
        <w:t>CD4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>+</w:t>
      </w:r>
      <w:r w:rsidRPr="003C722F">
        <w:rPr>
          <w:rFonts w:ascii="Arial" w:hAnsi="Arial" w:cs="Arial"/>
          <w:bCs/>
          <w:sz w:val="22"/>
          <w:szCs w:val="22"/>
        </w:rPr>
        <w:t xml:space="preserve"> CD44</w:t>
      </w:r>
      <w:r w:rsidRPr="003C722F">
        <w:rPr>
          <w:rFonts w:ascii="Arial" w:hAnsi="Arial" w:cs="Arial"/>
          <w:bCs/>
          <w:sz w:val="22"/>
          <w:szCs w:val="22"/>
          <w:vertAlign w:val="superscript"/>
        </w:rPr>
        <w:t xml:space="preserve">++ </w:t>
      </w:r>
      <w:r w:rsidRPr="003C722F">
        <w:rPr>
          <w:rFonts w:ascii="Arial" w:hAnsi="Arial" w:cs="Arial"/>
          <w:bCs/>
          <w:sz w:val="22"/>
          <w:szCs w:val="22"/>
        </w:rPr>
        <w:t xml:space="preserve">T cells showing similar levels of activated splenic T cells for mice fed both diets. </w:t>
      </w:r>
    </w:p>
    <w:p w14:paraId="6E5B67A9" w14:textId="77777777" w:rsidR="004C2A8D" w:rsidRDefault="004C2A8D" w:rsidP="00C64813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321DF24A" w14:textId="5397BD2C" w:rsidR="00C64813" w:rsidRPr="00AF132F" w:rsidRDefault="004C2A8D" w:rsidP="00C64813">
      <w:pPr>
        <w:spacing w:line="480" w:lineRule="auto"/>
        <w:rPr>
          <w:rFonts w:ascii="Arial" w:hAnsi="Arial" w:cs="Arial"/>
          <w:sz w:val="22"/>
          <w:szCs w:val="22"/>
        </w:rPr>
      </w:pPr>
      <w:r w:rsidRPr="002F6FCB">
        <w:rPr>
          <w:rFonts w:ascii="Arial" w:hAnsi="Arial" w:cs="Arial"/>
          <w:b/>
          <w:sz w:val="22"/>
          <w:szCs w:val="22"/>
          <w:highlight w:val="yellow"/>
        </w:rPr>
        <w:t xml:space="preserve">Supplemental Figure 7. KD fed mice have decreased incidence of EAE and disease severity. </w:t>
      </w:r>
      <w:r w:rsidR="00C64813" w:rsidRPr="002F6FCB">
        <w:rPr>
          <w:rFonts w:ascii="Arial" w:hAnsi="Arial" w:cs="Arial"/>
          <w:b/>
          <w:sz w:val="22"/>
          <w:szCs w:val="22"/>
          <w:highlight w:val="yellow"/>
        </w:rPr>
        <w:t>(</w:t>
      </w:r>
      <w:r w:rsidRPr="002F6FCB">
        <w:rPr>
          <w:rFonts w:ascii="Arial" w:hAnsi="Arial" w:cs="Arial"/>
          <w:b/>
          <w:sz w:val="22"/>
          <w:szCs w:val="22"/>
          <w:highlight w:val="yellow"/>
        </w:rPr>
        <w:t>A</w:t>
      </w:r>
      <w:r w:rsidR="00C64813" w:rsidRPr="002F6FCB">
        <w:rPr>
          <w:rFonts w:ascii="Arial" w:hAnsi="Arial" w:cs="Arial"/>
          <w:b/>
          <w:sz w:val="22"/>
          <w:szCs w:val="22"/>
          <w:highlight w:val="yellow"/>
        </w:rPr>
        <w:t>)</w:t>
      </w:r>
      <w:r w:rsidR="00C64813" w:rsidRPr="002F6FCB">
        <w:rPr>
          <w:rFonts w:ascii="Arial" w:hAnsi="Arial" w:cs="Arial"/>
          <w:bCs/>
          <w:sz w:val="22"/>
          <w:szCs w:val="22"/>
          <w:highlight w:val="yellow"/>
        </w:rPr>
        <w:t xml:space="preserve"> Table showing the incidence of “breakthrough” mice on the KD that developed EAE motor and visual deficits within 2 days of harvest (i.e., 19-21 dpi).</w:t>
      </w:r>
      <w:r w:rsidR="00D7660A" w:rsidRPr="002F6FCB">
        <w:rPr>
          <w:rFonts w:ascii="Arial" w:hAnsi="Arial" w:cs="Arial"/>
          <w:bCs/>
          <w:sz w:val="22"/>
          <w:szCs w:val="22"/>
          <w:highlight w:val="yellow"/>
        </w:rPr>
        <w:t xml:space="preserve"> D</w:t>
      </w:r>
      <w:r w:rsidR="00D7660A" w:rsidRPr="002F6FCB">
        <w:rPr>
          <w:rFonts w:ascii="Arial" w:hAnsi="Arial" w:cs="Arial"/>
          <w:color w:val="000000"/>
          <w:sz w:val="22"/>
          <w:szCs w:val="22"/>
          <w:highlight w:val="yellow"/>
        </w:rPr>
        <w:t xml:space="preserve">ata compiled </w:t>
      </w:r>
      <m:oMath>
        <m:r>
          <w:rPr>
            <w:rFonts w:ascii="Cambria Math" w:hAnsi="Cambria Math" w:cs="Arial"/>
            <w:color w:val="000000"/>
            <w:sz w:val="22"/>
            <w:szCs w:val="22"/>
            <w:highlight w:val="yellow"/>
          </w:rPr>
          <m:t>≥</m:t>
        </m:r>
      </m:oMath>
      <w:r w:rsidR="00D7660A" w:rsidRPr="002F6FCB">
        <w:rPr>
          <w:rFonts w:ascii="Arial" w:hAnsi="Arial" w:cs="Arial"/>
          <w:color w:val="000000"/>
          <w:sz w:val="22"/>
          <w:szCs w:val="22"/>
          <w:highlight w:val="yellow"/>
        </w:rPr>
        <w:t xml:space="preserve"> 4 indepen</w:t>
      </w:r>
      <w:r w:rsidR="00D7660A" w:rsidRPr="00530ED5">
        <w:rPr>
          <w:rFonts w:ascii="Arial" w:hAnsi="Arial" w:cs="Arial"/>
          <w:color w:val="000000"/>
          <w:sz w:val="22"/>
          <w:szCs w:val="22"/>
          <w:highlight w:val="yellow"/>
        </w:rPr>
        <w:t xml:space="preserve">dent </w:t>
      </w:r>
      <w:r w:rsidR="00D7660A" w:rsidRPr="004C2A8D">
        <w:rPr>
          <w:rFonts w:ascii="Arial" w:hAnsi="Arial" w:cs="Arial"/>
          <w:color w:val="000000"/>
          <w:sz w:val="22"/>
          <w:szCs w:val="22"/>
          <w:highlight w:val="yellow"/>
        </w:rPr>
        <w:t>experiments.</w:t>
      </w:r>
      <w:r w:rsidR="00CD2CE5" w:rsidRPr="004C2A8D">
        <w:rPr>
          <w:rFonts w:ascii="Arial" w:hAnsi="Arial" w:cs="Arial"/>
          <w:color w:val="000000"/>
          <w:sz w:val="22"/>
          <w:szCs w:val="22"/>
          <w:highlight w:val="yellow"/>
        </w:rPr>
        <w:t xml:space="preserve"> </w:t>
      </w:r>
      <w:r w:rsidR="00CD2CE5" w:rsidRPr="004C2A8D"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>(</w:t>
      </w:r>
      <w:r w:rsidRPr="004C2A8D"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>B</w:t>
      </w:r>
      <w:r w:rsidR="00CD2CE5" w:rsidRPr="004C2A8D"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 xml:space="preserve">) </w:t>
      </w:r>
      <w:r w:rsidR="00CD2CE5" w:rsidRPr="004C2A8D">
        <w:rPr>
          <w:rFonts w:ascii="Arial" w:hAnsi="Arial" w:cs="Arial"/>
          <w:color w:val="000000"/>
          <w:sz w:val="22"/>
          <w:szCs w:val="22"/>
          <w:highlight w:val="yellow"/>
        </w:rPr>
        <w:t xml:space="preserve">Kaplan </w:t>
      </w:r>
      <w:r w:rsidR="00CD2CE5" w:rsidRPr="001A31CE">
        <w:rPr>
          <w:rFonts w:ascii="Arial" w:hAnsi="Arial" w:cs="Arial"/>
          <w:color w:val="000000"/>
          <w:sz w:val="22"/>
          <w:szCs w:val="22"/>
          <w:highlight w:val="yellow"/>
        </w:rPr>
        <w:t>Meier</w:t>
      </w:r>
      <w:r w:rsidR="00CD2CE5" w:rsidRPr="001A31CE"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 xml:space="preserve"> </w:t>
      </w:r>
      <w:r w:rsidR="00CD2CE5" w:rsidRPr="001A31CE">
        <w:rPr>
          <w:rFonts w:ascii="Arial" w:hAnsi="Arial" w:cs="Arial"/>
          <w:color w:val="000000"/>
          <w:sz w:val="22"/>
          <w:szCs w:val="22"/>
          <w:highlight w:val="yellow"/>
        </w:rPr>
        <w:t>graph showing the percent of mice (females + males) that developed EAE symptoms as a function of diet and time post-immunization.  Mice on the KD were followed for 35 days after immunization. N=18 mice on KD</w:t>
      </w:r>
      <w:r w:rsidR="00D10C7F">
        <w:rPr>
          <w:rFonts w:ascii="Arial" w:hAnsi="Arial" w:cs="Arial"/>
          <w:color w:val="000000"/>
          <w:sz w:val="22"/>
          <w:szCs w:val="22"/>
          <w:highlight w:val="yellow"/>
        </w:rPr>
        <w:t xml:space="preserve"> </w:t>
      </w:r>
      <w:r w:rsidR="0015145E" w:rsidRPr="001A31CE">
        <w:rPr>
          <w:rFonts w:ascii="Arial" w:hAnsi="Arial" w:cs="Arial"/>
          <w:color w:val="000000"/>
          <w:sz w:val="22"/>
          <w:szCs w:val="22"/>
          <w:highlight w:val="yellow"/>
        </w:rPr>
        <w:t>(green trace)</w:t>
      </w:r>
      <w:r w:rsidR="00CD2CE5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 </w:t>
      </w:r>
      <w:r w:rsidR="00CD2CE5" w:rsidRPr="001A31CE">
        <w:rPr>
          <w:rFonts w:ascii="Arial" w:hAnsi="Arial" w:cs="Arial"/>
          <w:color w:val="000000"/>
          <w:sz w:val="22"/>
          <w:szCs w:val="22"/>
          <w:highlight w:val="yellow"/>
        </w:rPr>
        <w:lastRenderedPageBreak/>
        <w:t>and n=10 mice on CD</w:t>
      </w:r>
      <w:r w:rsidR="0015145E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 (orange trace)</w:t>
      </w:r>
      <w:r w:rsidR="00CD2CE5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. Statistical significance determined by </w:t>
      </w:r>
      <w:r w:rsidR="0015145E" w:rsidRPr="001A31CE">
        <w:rPr>
          <w:rFonts w:ascii="Arial" w:hAnsi="Arial" w:cs="Arial"/>
          <w:color w:val="000000"/>
          <w:sz w:val="22"/>
          <w:szCs w:val="22"/>
          <w:highlight w:val="yellow"/>
        </w:rPr>
        <w:t>log-rank (Mantel-Cox) test</w:t>
      </w:r>
      <w:r w:rsidR="00CD2CE5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; ****p&lt;0.0001. </w:t>
      </w:r>
      <w:r w:rsidR="00CD2CE5" w:rsidRPr="001A31CE"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>(</w:t>
      </w:r>
      <w:r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>C</w:t>
      </w:r>
      <w:r w:rsidR="00CD2CE5" w:rsidRPr="001A31CE"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 xml:space="preserve">) </w:t>
      </w:r>
      <w:r w:rsidR="00CD2CE5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Graph of mean EAE motor scores </w:t>
      </w:r>
      <w:r w:rsidR="0015145E" w:rsidRPr="001A31CE">
        <w:rPr>
          <w:rFonts w:ascii="Arial" w:hAnsi="Arial" w:cs="Arial"/>
          <w:color w:val="000000"/>
          <w:sz w:val="22"/>
          <w:szCs w:val="22"/>
          <w:highlight w:val="yellow"/>
        </w:rPr>
        <w:t>as a function of diet</w:t>
      </w:r>
      <w:r w:rsidR="009A3FF7">
        <w:rPr>
          <w:rFonts w:ascii="Arial" w:hAnsi="Arial" w:cs="Arial"/>
          <w:color w:val="000000"/>
          <w:sz w:val="22"/>
          <w:szCs w:val="22"/>
          <w:highlight w:val="yellow"/>
        </w:rPr>
        <w:t xml:space="preserve"> using symptomatic mice from (</w:t>
      </w:r>
      <w:r>
        <w:rPr>
          <w:rFonts w:ascii="Arial" w:hAnsi="Arial" w:cs="Arial"/>
          <w:b/>
          <w:bCs/>
          <w:color w:val="000000"/>
          <w:sz w:val="22"/>
          <w:szCs w:val="22"/>
          <w:highlight w:val="yellow"/>
        </w:rPr>
        <w:t>B</w:t>
      </w:r>
      <w:r w:rsidR="009A3FF7">
        <w:rPr>
          <w:rFonts w:ascii="Arial" w:hAnsi="Arial" w:cs="Arial"/>
          <w:color w:val="000000"/>
          <w:sz w:val="22"/>
          <w:szCs w:val="22"/>
          <w:highlight w:val="yellow"/>
        </w:rPr>
        <w:t>)</w:t>
      </w:r>
      <w:r w:rsidR="0015145E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. </w:t>
      </w:r>
      <w:r w:rsidR="001A31CE" w:rsidRPr="001A31CE">
        <w:rPr>
          <w:rFonts w:ascii="Arial" w:hAnsi="Arial" w:cs="Arial"/>
          <w:color w:val="000000"/>
          <w:sz w:val="22"/>
          <w:szCs w:val="22"/>
          <w:highlight w:val="yellow"/>
        </w:rPr>
        <w:t>N=</w:t>
      </w:r>
      <w:r w:rsidR="001A31CE">
        <w:rPr>
          <w:rFonts w:ascii="Arial" w:hAnsi="Arial" w:cs="Arial"/>
          <w:color w:val="000000"/>
          <w:sz w:val="22"/>
          <w:szCs w:val="22"/>
          <w:highlight w:val="yellow"/>
        </w:rPr>
        <w:t>5</w:t>
      </w:r>
      <w:r w:rsidR="001A31CE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 mice on KD</w:t>
      </w:r>
      <w:r w:rsid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 and </w:t>
      </w:r>
      <w:r w:rsidR="001A31CE" w:rsidRPr="001A31CE">
        <w:rPr>
          <w:rFonts w:ascii="Arial" w:hAnsi="Arial" w:cs="Arial"/>
          <w:color w:val="000000"/>
          <w:sz w:val="22"/>
          <w:szCs w:val="22"/>
          <w:highlight w:val="yellow"/>
        </w:rPr>
        <w:t>n=</w:t>
      </w:r>
      <w:r w:rsidR="001A31CE">
        <w:rPr>
          <w:rFonts w:ascii="Arial" w:hAnsi="Arial" w:cs="Arial"/>
          <w:color w:val="000000"/>
          <w:sz w:val="22"/>
          <w:szCs w:val="22"/>
          <w:highlight w:val="yellow"/>
        </w:rPr>
        <w:t>8</w:t>
      </w:r>
      <w:r w:rsidR="001A31CE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 mice on CD </w:t>
      </w:r>
      <w:r w:rsid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that </w:t>
      </w:r>
      <w:r w:rsidR="00194EFC">
        <w:rPr>
          <w:rFonts w:ascii="Arial" w:hAnsi="Arial" w:cs="Arial"/>
          <w:color w:val="000000"/>
          <w:sz w:val="22"/>
          <w:szCs w:val="22"/>
          <w:highlight w:val="yellow"/>
        </w:rPr>
        <w:t>manifested</w:t>
      </w:r>
      <w:r w:rsid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 symptoms</w:t>
      </w:r>
      <w:r w:rsidR="001A31CE" w:rsidRPr="001A31CE">
        <w:rPr>
          <w:rFonts w:ascii="Arial" w:hAnsi="Arial" w:cs="Arial"/>
          <w:color w:val="000000"/>
          <w:sz w:val="22"/>
          <w:szCs w:val="22"/>
          <w:highlight w:val="yellow"/>
        </w:rPr>
        <w:t xml:space="preserve">. </w:t>
      </w:r>
      <w:r w:rsidR="0015145E" w:rsidRPr="001A31CE">
        <w:rPr>
          <w:rFonts w:ascii="Arial" w:hAnsi="Arial" w:cs="Arial"/>
          <w:color w:val="000000"/>
          <w:sz w:val="22"/>
          <w:szCs w:val="22"/>
          <w:highlight w:val="yellow"/>
        </w:rPr>
        <w:t>Statistical significance determined by unpaired T test; ***p&lt;0.001.</w:t>
      </w:r>
    </w:p>
    <w:sectPr w:rsidR="00C64813" w:rsidRPr="00AF132F" w:rsidSect="00185417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3A879" w14:textId="77777777" w:rsidR="004257B5" w:rsidRDefault="004257B5">
      <w:r>
        <w:separator/>
      </w:r>
    </w:p>
  </w:endnote>
  <w:endnote w:type="continuationSeparator" w:id="0">
    <w:p w14:paraId="1BED1116" w14:textId="77777777" w:rsidR="004257B5" w:rsidRDefault="00425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5022583"/>
      <w:docPartObj>
        <w:docPartGallery w:val="Page Numbers (Bottom of Page)"/>
        <w:docPartUnique/>
      </w:docPartObj>
    </w:sdtPr>
    <w:sdtContent>
      <w:p w14:paraId="3CCACD6C" w14:textId="77777777" w:rsidR="002A4666" w:rsidRDefault="00000000" w:rsidP="00EE1D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377C61" w14:textId="77777777" w:rsidR="002A4666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2994010"/>
      <w:docPartObj>
        <w:docPartGallery w:val="Page Numbers (Bottom of Page)"/>
        <w:docPartUnique/>
      </w:docPartObj>
    </w:sdtPr>
    <w:sdtContent>
      <w:p w14:paraId="0DB7451B" w14:textId="77777777" w:rsidR="002A4666" w:rsidRDefault="00000000" w:rsidP="00EE1D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E2CE90" w14:textId="77777777" w:rsidR="002A466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7516C" w14:textId="77777777" w:rsidR="004257B5" w:rsidRDefault="004257B5">
      <w:r>
        <w:separator/>
      </w:r>
    </w:p>
  </w:footnote>
  <w:footnote w:type="continuationSeparator" w:id="0">
    <w:p w14:paraId="73DC4DAC" w14:textId="77777777" w:rsidR="004257B5" w:rsidRDefault="00425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813"/>
    <w:rsid w:val="0000362C"/>
    <w:rsid w:val="00005006"/>
    <w:rsid w:val="00006A9F"/>
    <w:rsid w:val="00010BDE"/>
    <w:rsid w:val="0001383D"/>
    <w:rsid w:val="000174D7"/>
    <w:rsid w:val="0001795C"/>
    <w:rsid w:val="00024BE2"/>
    <w:rsid w:val="00027767"/>
    <w:rsid w:val="00031102"/>
    <w:rsid w:val="00031274"/>
    <w:rsid w:val="000355BB"/>
    <w:rsid w:val="00036296"/>
    <w:rsid w:val="0003727F"/>
    <w:rsid w:val="00041EBE"/>
    <w:rsid w:val="00046C56"/>
    <w:rsid w:val="000475B0"/>
    <w:rsid w:val="00050C5A"/>
    <w:rsid w:val="00073551"/>
    <w:rsid w:val="000757CE"/>
    <w:rsid w:val="00075F2E"/>
    <w:rsid w:val="00081851"/>
    <w:rsid w:val="00084A54"/>
    <w:rsid w:val="000867A2"/>
    <w:rsid w:val="000876C7"/>
    <w:rsid w:val="000904C0"/>
    <w:rsid w:val="00091FF8"/>
    <w:rsid w:val="000927BA"/>
    <w:rsid w:val="00094A9E"/>
    <w:rsid w:val="0009551F"/>
    <w:rsid w:val="000A4C27"/>
    <w:rsid w:val="000A59B8"/>
    <w:rsid w:val="000A72AB"/>
    <w:rsid w:val="000B62E0"/>
    <w:rsid w:val="000B6FA8"/>
    <w:rsid w:val="000C081B"/>
    <w:rsid w:val="000C0D98"/>
    <w:rsid w:val="000C1356"/>
    <w:rsid w:val="000C4210"/>
    <w:rsid w:val="000C536A"/>
    <w:rsid w:val="000C5BC8"/>
    <w:rsid w:val="000C5D92"/>
    <w:rsid w:val="000D5A82"/>
    <w:rsid w:val="000D73B2"/>
    <w:rsid w:val="000E346E"/>
    <w:rsid w:val="000F6E2C"/>
    <w:rsid w:val="00101C33"/>
    <w:rsid w:val="001165B5"/>
    <w:rsid w:val="001167F3"/>
    <w:rsid w:val="0012497C"/>
    <w:rsid w:val="00133483"/>
    <w:rsid w:val="00137E3C"/>
    <w:rsid w:val="001432B6"/>
    <w:rsid w:val="00146D6C"/>
    <w:rsid w:val="0015145E"/>
    <w:rsid w:val="00154322"/>
    <w:rsid w:val="001547F2"/>
    <w:rsid w:val="001608E3"/>
    <w:rsid w:val="001619BE"/>
    <w:rsid w:val="00161BAB"/>
    <w:rsid w:val="0016397B"/>
    <w:rsid w:val="001729C1"/>
    <w:rsid w:val="00193C4B"/>
    <w:rsid w:val="00194EFC"/>
    <w:rsid w:val="00197910"/>
    <w:rsid w:val="001A31CE"/>
    <w:rsid w:val="001A476F"/>
    <w:rsid w:val="001A56DC"/>
    <w:rsid w:val="001A7474"/>
    <w:rsid w:val="001B170F"/>
    <w:rsid w:val="001B61CC"/>
    <w:rsid w:val="001C0CB6"/>
    <w:rsid w:val="001C7F6F"/>
    <w:rsid w:val="001D1BDA"/>
    <w:rsid w:val="001D20D9"/>
    <w:rsid w:val="001F5175"/>
    <w:rsid w:val="001F6D75"/>
    <w:rsid w:val="002031E9"/>
    <w:rsid w:val="0021053C"/>
    <w:rsid w:val="00212CD4"/>
    <w:rsid w:val="0021707E"/>
    <w:rsid w:val="00221B8E"/>
    <w:rsid w:val="00223403"/>
    <w:rsid w:val="002242D5"/>
    <w:rsid w:val="00224B3F"/>
    <w:rsid w:val="00230A55"/>
    <w:rsid w:val="0023106B"/>
    <w:rsid w:val="002361CB"/>
    <w:rsid w:val="00240341"/>
    <w:rsid w:val="00240A69"/>
    <w:rsid w:val="00250890"/>
    <w:rsid w:val="0026158D"/>
    <w:rsid w:val="002713D4"/>
    <w:rsid w:val="0027147A"/>
    <w:rsid w:val="00282C37"/>
    <w:rsid w:val="00283350"/>
    <w:rsid w:val="002863B8"/>
    <w:rsid w:val="00297A2F"/>
    <w:rsid w:val="002B2E42"/>
    <w:rsid w:val="002C28F0"/>
    <w:rsid w:val="002C2E3E"/>
    <w:rsid w:val="002C4A84"/>
    <w:rsid w:val="002D2F6B"/>
    <w:rsid w:val="002D300F"/>
    <w:rsid w:val="002D70C8"/>
    <w:rsid w:val="002D79CA"/>
    <w:rsid w:val="002E3D85"/>
    <w:rsid w:val="002F202C"/>
    <w:rsid w:val="002F2AEA"/>
    <w:rsid w:val="002F3D0C"/>
    <w:rsid w:val="002F6FCB"/>
    <w:rsid w:val="0030234F"/>
    <w:rsid w:val="00303DEF"/>
    <w:rsid w:val="003217F8"/>
    <w:rsid w:val="00323C3F"/>
    <w:rsid w:val="003253EF"/>
    <w:rsid w:val="00327A2A"/>
    <w:rsid w:val="00332181"/>
    <w:rsid w:val="00333CD0"/>
    <w:rsid w:val="00341595"/>
    <w:rsid w:val="00347EE7"/>
    <w:rsid w:val="00364EE4"/>
    <w:rsid w:val="00380610"/>
    <w:rsid w:val="00387AE6"/>
    <w:rsid w:val="00393615"/>
    <w:rsid w:val="00393947"/>
    <w:rsid w:val="003A1668"/>
    <w:rsid w:val="003A733F"/>
    <w:rsid w:val="003B3594"/>
    <w:rsid w:val="003C1AA5"/>
    <w:rsid w:val="003C77D5"/>
    <w:rsid w:val="003D149C"/>
    <w:rsid w:val="003D469B"/>
    <w:rsid w:val="003D7370"/>
    <w:rsid w:val="003E1B20"/>
    <w:rsid w:val="003E5D29"/>
    <w:rsid w:val="003F7460"/>
    <w:rsid w:val="003F76C7"/>
    <w:rsid w:val="00400E7E"/>
    <w:rsid w:val="00401531"/>
    <w:rsid w:val="00405170"/>
    <w:rsid w:val="004138CA"/>
    <w:rsid w:val="00414E4E"/>
    <w:rsid w:val="00417F51"/>
    <w:rsid w:val="004218AA"/>
    <w:rsid w:val="00423781"/>
    <w:rsid w:val="004257B5"/>
    <w:rsid w:val="00430CDB"/>
    <w:rsid w:val="0043212A"/>
    <w:rsid w:val="00433E40"/>
    <w:rsid w:val="00444974"/>
    <w:rsid w:val="00450B34"/>
    <w:rsid w:val="00452AC2"/>
    <w:rsid w:val="00455D34"/>
    <w:rsid w:val="00457432"/>
    <w:rsid w:val="00461C3F"/>
    <w:rsid w:val="004657D0"/>
    <w:rsid w:val="004666F2"/>
    <w:rsid w:val="0046787F"/>
    <w:rsid w:val="00474480"/>
    <w:rsid w:val="00477982"/>
    <w:rsid w:val="00485ACD"/>
    <w:rsid w:val="004911BA"/>
    <w:rsid w:val="00491C3B"/>
    <w:rsid w:val="00492190"/>
    <w:rsid w:val="004924C6"/>
    <w:rsid w:val="00495FA4"/>
    <w:rsid w:val="004A769D"/>
    <w:rsid w:val="004B20C4"/>
    <w:rsid w:val="004B749B"/>
    <w:rsid w:val="004C01C1"/>
    <w:rsid w:val="004C2A8D"/>
    <w:rsid w:val="004C2AFA"/>
    <w:rsid w:val="004D743B"/>
    <w:rsid w:val="004D7669"/>
    <w:rsid w:val="004E3AE3"/>
    <w:rsid w:val="004E6FB0"/>
    <w:rsid w:val="004F0E82"/>
    <w:rsid w:val="004F11E3"/>
    <w:rsid w:val="004F4A12"/>
    <w:rsid w:val="005157F2"/>
    <w:rsid w:val="00516845"/>
    <w:rsid w:val="00516B20"/>
    <w:rsid w:val="00521E1B"/>
    <w:rsid w:val="005269C4"/>
    <w:rsid w:val="00540787"/>
    <w:rsid w:val="00544223"/>
    <w:rsid w:val="0054472F"/>
    <w:rsid w:val="00555510"/>
    <w:rsid w:val="0056485C"/>
    <w:rsid w:val="00574AC6"/>
    <w:rsid w:val="005826D9"/>
    <w:rsid w:val="00583F8A"/>
    <w:rsid w:val="00584A73"/>
    <w:rsid w:val="00585B78"/>
    <w:rsid w:val="00590164"/>
    <w:rsid w:val="005928F2"/>
    <w:rsid w:val="005B14C2"/>
    <w:rsid w:val="005B2BA4"/>
    <w:rsid w:val="005C0817"/>
    <w:rsid w:val="005C4618"/>
    <w:rsid w:val="005C78C0"/>
    <w:rsid w:val="005D7FA3"/>
    <w:rsid w:val="005E34D0"/>
    <w:rsid w:val="005E4BAB"/>
    <w:rsid w:val="005F0DC6"/>
    <w:rsid w:val="005F3690"/>
    <w:rsid w:val="005F4C2C"/>
    <w:rsid w:val="00616AE9"/>
    <w:rsid w:val="006240D6"/>
    <w:rsid w:val="0062414B"/>
    <w:rsid w:val="00625F8B"/>
    <w:rsid w:val="00627CDC"/>
    <w:rsid w:val="00633CCB"/>
    <w:rsid w:val="00636B2A"/>
    <w:rsid w:val="00640609"/>
    <w:rsid w:val="00640DC9"/>
    <w:rsid w:val="006447AE"/>
    <w:rsid w:val="006534BE"/>
    <w:rsid w:val="00657142"/>
    <w:rsid w:val="006578C5"/>
    <w:rsid w:val="00661595"/>
    <w:rsid w:val="006625FC"/>
    <w:rsid w:val="0066276F"/>
    <w:rsid w:val="006656A0"/>
    <w:rsid w:val="00671908"/>
    <w:rsid w:val="00675C8F"/>
    <w:rsid w:val="00676202"/>
    <w:rsid w:val="00676914"/>
    <w:rsid w:val="00680B2F"/>
    <w:rsid w:val="00682D9D"/>
    <w:rsid w:val="00690BDD"/>
    <w:rsid w:val="006A576C"/>
    <w:rsid w:val="006A6DF4"/>
    <w:rsid w:val="006A7000"/>
    <w:rsid w:val="006B018F"/>
    <w:rsid w:val="006B280A"/>
    <w:rsid w:val="006C1705"/>
    <w:rsid w:val="006C3A20"/>
    <w:rsid w:val="006C5D33"/>
    <w:rsid w:val="006D0BB6"/>
    <w:rsid w:val="006D167E"/>
    <w:rsid w:val="006E28AC"/>
    <w:rsid w:val="006E40E9"/>
    <w:rsid w:val="006E461D"/>
    <w:rsid w:val="006F1AE4"/>
    <w:rsid w:val="00717CD5"/>
    <w:rsid w:val="00723D15"/>
    <w:rsid w:val="00726313"/>
    <w:rsid w:val="0072655C"/>
    <w:rsid w:val="0072656A"/>
    <w:rsid w:val="00727A69"/>
    <w:rsid w:val="0073235E"/>
    <w:rsid w:val="0073454B"/>
    <w:rsid w:val="00734A35"/>
    <w:rsid w:val="007442E1"/>
    <w:rsid w:val="00747C6A"/>
    <w:rsid w:val="00750D99"/>
    <w:rsid w:val="0075339A"/>
    <w:rsid w:val="007555D2"/>
    <w:rsid w:val="007577BB"/>
    <w:rsid w:val="00764BFD"/>
    <w:rsid w:val="0076547B"/>
    <w:rsid w:val="00770B5C"/>
    <w:rsid w:val="00772951"/>
    <w:rsid w:val="00774148"/>
    <w:rsid w:val="007875CC"/>
    <w:rsid w:val="00796647"/>
    <w:rsid w:val="0079719D"/>
    <w:rsid w:val="007A01A4"/>
    <w:rsid w:val="007A2CAD"/>
    <w:rsid w:val="007A2FD1"/>
    <w:rsid w:val="007B2D90"/>
    <w:rsid w:val="007C267B"/>
    <w:rsid w:val="007C4041"/>
    <w:rsid w:val="007C5F2F"/>
    <w:rsid w:val="007D303A"/>
    <w:rsid w:val="007D3CCD"/>
    <w:rsid w:val="007D7649"/>
    <w:rsid w:val="007E6DE2"/>
    <w:rsid w:val="007F01DC"/>
    <w:rsid w:val="008107C4"/>
    <w:rsid w:val="0081132A"/>
    <w:rsid w:val="0081388F"/>
    <w:rsid w:val="00813C7A"/>
    <w:rsid w:val="0082237D"/>
    <w:rsid w:val="00833253"/>
    <w:rsid w:val="008346BC"/>
    <w:rsid w:val="00834EF9"/>
    <w:rsid w:val="008403AD"/>
    <w:rsid w:val="00847BD5"/>
    <w:rsid w:val="00851833"/>
    <w:rsid w:val="00854EC5"/>
    <w:rsid w:val="0086216F"/>
    <w:rsid w:val="00871C33"/>
    <w:rsid w:val="008722B4"/>
    <w:rsid w:val="00877149"/>
    <w:rsid w:val="00885923"/>
    <w:rsid w:val="008870A9"/>
    <w:rsid w:val="00887270"/>
    <w:rsid w:val="008B32DE"/>
    <w:rsid w:val="008B39F9"/>
    <w:rsid w:val="008B510B"/>
    <w:rsid w:val="008D100E"/>
    <w:rsid w:val="008D3B73"/>
    <w:rsid w:val="008D5079"/>
    <w:rsid w:val="008D68D4"/>
    <w:rsid w:val="008E5546"/>
    <w:rsid w:val="008E6603"/>
    <w:rsid w:val="008E6D4C"/>
    <w:rsid w:val="008F0579"/>
    <w:rsid w:val="008F114F"/>
    <w:rsid w:val="00917A76"/>
    <w:rsid w:val="00920304"/>
    <w:rsid w:val="009220BD"/>
    <w:rsid w:val="00922CE3"/>
    <w:rsid w:val="00923422"/>
    <w:rsid w:val="009276CC"/>
    <w:rsid w:val="009300AA"/>
    <w:rsid w:val="00930BA4"/>
    <w:rsid w:val="009349F3"/>
    <w:rsid w:val="0094249F"/>
    <w:rsid w:val="00944264"/>
    <w:rsid w:val="00946115"/>
    <w:rsid w:val="00951F7A"/>
    <w:rsid w:val="009530A4"/>
    <w:rsid w:val="009613D7"/>
    <w:rsid w:val="009644C1"/>
    <w:rsid w:val="00970991"/>
    <w:rsid w:val="009725DF"/>
    <w:rsid w:val="00975791"/>
    <w:rsid w:val="00976CB1"/>
    <w:rsid w:val="00977A4D"/>
    <w:rsid w:val="00985DEA"/>
    <w:rsid w:val="009872EC"/>
    <w:rsid w:val="00994B17"/>
    <w:rsid w:val="00995527"/>
    <w:rsid w:val="0099588D"/>
    <w:rsid w:val="00995C7A"/>
    <w:rsid w:val="00996015"/>
    <w:rsid w:val="009A08D4"/>
    <w:rsid w:val="009A3BBE"/>
    <w:rsid w:val="009A3FF7"/>
    <w:rsid w:val="009A694F"/>
    <w:rsid w:val="009B294A"/>
    <w:rsid w:val="009B4E49"/>
    <w:rsid w:val="009B5B71"/>
    <w:rsid w:val="009B795F"/>
    <w:rsid w:val="009C1761"/>
    <w:rsid w:val="009C3E2B"/>
    <w:rsid w:val="009D1B90"/>
    <w:rsid w:val="009D3B3D"/>
    <w:rsid w:val="009D5819"/>
    <w:rsid w:val="009D6F35"/>
    <w:rsid w:val="009F247B"/>
    <w:rsid w:val="009F424B"/>
    <w:rsid w:val="009F5DBA"/>
    <w:rsid w:val="009F63CF"/>
    <w:rsid w:val="00A00EAC"/>
    <w:rsid w:val="00A03E70"/>
    <w:rsid w:val="00A13BC3"/>
    <w:rsid w:val="00A202A2"/>
    <w:rsid w:val="00A2134F"/>
    <w:rsid w:val="00A215DE"/>
    <w:rsid w:val="00A22B92"/>
    <w:rsid w:val="00A31F47"/>
    <w:rsid w:val="00A33355"/>
    <w:rsid w:val="00A347F0"/>
    <w:rsid w:val="00A35E45"/>
    <w:rsid w:val="00A414BA"/>
    <w:rsid w:val="00A45EAB"/>
    <w:rsid w:val="00A500BD"/>
    <w:rsid w:val="00A60C1B"/>
    <w:rsid w:val="00A702E0"/>
    <w:rsid w:val="00A70350"/>
    <w:rsid w:val="00A713AD"/>
    <w:rsid w:val="00A771EF"/>
    <w:rsid w:val="00A83046"/>
    <w:rsid w:val="00A914C0"/>
    <w:rsid w:val="00A91820"/>
    <w:rsid w:val="00A92B3E"/>
    <w:rsid w:val="00A93C89"/>
    <w:rsid w:val="00A9641E"/>
    <w:rsid w:val="00AA2C42"/>
    <w:rsid w:val="00AA4BEA"/>
    <w:rsid w:val="00AA4C50"/>
    <w:rsid w:val="00AA52DA"/>
    <w:rsid w:val="00AA74B0"/>
    <w:rsid w:val="00AB1BEC"/>
    <w:rsid w:val="00AC34FB"/>
    <w:rsid w:val="00AD003E"/>
    <w:rsid w:val="00AD0A08"/>
    <w:rsid w:val="00AD28F9"/>
    <w:rsid w:val="00AD3DCB"/>
    <w:rsid w:val="00AE07D0"/>
    <w:rsid w:val="00AE1A4F"/>
    <w:rsid w:val="00AF132F"/>
    <w:rsid w:val="00AF14AE"/>
    <w:rsid w:val="00AF16D1"/>
    <w:rsid w:val="00B01A5E"/>
    <w:rsid w:val="00B02AFC"/>
    <w:rsid w:val="00B0364E"/>
    <w:rsid w:val="00B04323"/>
    <w:rsid w:val="00B06FE5"/>
    <w:rsid w:val="00B260A3"/>
    <w:rsid w:val="00B400F4"/>
    <w:rsid w:val="00B5078A"/>
    <w:rsid w:val="00B509A5"/>
    <w:rsid w:val="00B51946"/>
    <w:rsid w:val="00B56E6B"/>
    <w:rsid w:val="00B57221"/>
    <w:rsid w:val="00B57236"/>
    <w:rsid w:val="00B5762B"/>
    <w:rsid w:val="00B61F0F"/>
    <w:rsid w:val="00B6679D"/>
    <w:rsid w:val="00B80825"/>
    <w:rsid w:val="00B826EA"/>
    <w:rsid w:val="00B835F6"/>
    <w:rsid w:val="00B840AF"/>
    <w:rsid w:val="00B86CE1"/>
    <w:rsid w:val="00B9280D"/>
    <w:rsid w:val="00BA0D9F"/>
    <w:rsid w:val="00BB0203"/>
    <w:rsid w:val="00BB400D"/>
    <w:rsid w:val="00BC0A53"/>
    <w:rsid w:val="00BC523A"/>
    <w:rsid w:val="00BC6B9D"/>
    <w:rsid w:val="00BC7A6D"/>
    <w:rsid w:val="00BC7DBE"/>
    <w:rsid w:val="00BD47E7"/>
    <w:rsid w:val="00BD5150"/>
    <w:rsid w:val="00BD670F"/>
    <w:rsid w:val="00BD6918"/>
    <w:rsid w:val="00BE15BD"/>
    <w:rsid w:val="00BE1B7A"/>
    <w:rsid w:val="00BE1E42"/>
    <w:rsid w:val="00BE7323"/>
    <w:rsid w:val="00BF61E6"/>
    <w:rsid w:val="00C01BF4"/>
    <w:rsid w:val="00C06EEB"/>
    <w:rsid w:val="00C07915"/>
    <w:rsid w:val="00C12C87"/>
    <w:rsid w:val="00C1557D"/>
    <w:rsid w:val="00C24445"/>
    <w:rsid w:val="00C31E0F"/>
    <w:rsid w:val="00C36A73"/>
    <w:rsid w:val="00C44A87"/>
    <w:rsid w:val="00C46B86"/>
    <w:rsid w:val="00C50548"/>
    <w:rsid w:val="00C57D5C"/>
    <w:rsid w:val="00C627B7"/>
    <w:rsid w:val="00C6366B"/>
    <w:rsid w:val="00C63BAB"/>
    <w:rsid w:val="00C64813"/>
    <w:rsid w:val="00C6594E"/>
    <w:rsid w:val="00C71474"/>
    <w:rsid w:val="00C733CA"/>
    <w:rsid w:val="00C73DDE"/>
    <w:rsid w:val="00C855A5"/>
    <w:rsid w:val="00C87F3D"/>
    <w:rsid w:val="00C909CE"/>
    <w:rsid w:val="00C91A92"/>
    <w:rsid w:val="00C9698B"/>
    <w:rsid w:val="00C97AB4"/>
    <w:rsid w:val="00CA2824"/>
    <w:rsid w:val="00CA6462"/>
    <w:rsid w:val="00CB46CF"/>
    <w:rsid w:val="00CC5061"/>
    <w:rsid w:val="00CD06B2"/>
    <w:rsid w:val="00CD1E17"/>
    <w:rsid w:val="00CD2CE5"/>
    <w:rsid w:val="00CD440A"/>
    <w:rsid w:val="00CD7138"/>
    <w:rsid w:val="00CD787E"/>
    <w:rsid w:val="00CE087B"/>
    <w:rsid w:val="00CE72C7"/>
    <w:rsid w:val="00D02249"/>
    <w:rsid w:val="00D058D5"/>
    <w:rsid w:val="00D10C7F"/>
    <w:rsid w:val="00D11835"/>
    <w:rsid w:val="00D11C5B"/>
    <w:rsid w:val="00D124F0"/>
    <w:rsid w:val="00D23D32"/>
    <w:rsid w:val="00D31E62"/>
    <w:rsid w:val="00D401AA"/>
    <w:rsid w:val="00D40925"/>
    <w:rsid w:val="00D52FE5"/>
    <w:rsid w:val="00D5723D"/>
    <w:rsid w:val="00D60C70"/>
    <w:rsid w:val="00D61E0C"/>
    <w:rsid w:val="00D64C11"/>
    <w:rsid w:val="00D676BE"/>
    <w:rsid w:val="00D70EB8"/>
    <w:rsid w:val="00D7660A"/>
    <w:rsid w:val="00D775FA"/>
    <w:rsid w:val="00D85231"/>
    <w:rsid w:val="00D8745D"/>
    <w:rsid w:val="00D87694"/>
    <w:rsid w:val="00DA00A0"/>
    <w:rsid w:val="00DA2AE8"/>
    <w:rsid w:val="00DA42B6"/>
    <w:rsid w:val="00DB063B"/>
    <w:rsid w:val="00DB3601"/>
    <w:rsid w:val="00DB5307"/>
    <w:rsid w:val="00DB67D0"/>
    <w:rsid w:val="00DC2BAB"/>
    <w:rsid w:val="00DC2D0C"/>
    <w:rsid w:val="00DC3008"/>
    <w:rsid w:val="00DC6246"/>
    <w:rsid w:val="00DD30BD"/>
    <w:rsid w:val="00DD6383"/>
    <w:rsid w:val="00DF1D06"/>
    <w:rsid w:val="00DF2C65"/>
    <w:rsid w:val="00DF3869"/>
    <w:rsid w:val="00DF595B"/>
    <w:rsid w:val="00DF71F3"/>
    <w:rsid w:val="00E01373"/>
    <w:rsid w:val="00E045C5"/>
    <w:rsid w:val="00E05DD7"/>
    <w:rsid w:val="00E10286"/>
    <w:rsid w:val="00E10988"/>
    <w:rsid w:val="00E118C4"/>
    <w:rsid w:val="00E30D31"/>
    <w:rsid w:val="00E41974"/>
    <w:rsid w:val="00E41C84"/>
    <w:rsid w:val="00E45557"/>
    <w:rsid w:val="00E45D2B"/>
    <w:rsid w:val="00E474B2"/>
    <w:rsid w:val="00E47F18"/>
    <w:rsid w:val="00E54075"/>
    <w:rsid w:val="00E564ED"/>
    <w:rsid w:val="00E67762"/>
    <w:rsid w:val="00E67BEC"/>
    <w:rsid w:val="00E827FE"/>
    <w:rsid w:val="00E82C76"/>
    <w:rsid w:val="00E85BB6"/>
    <w:rsid w:val="00E8621D"/>
    <w:rsid w:val="00E92895"/>
    <w:rsid w:val="00EA1181"/>
    <w:rsid w:val="00EA3013"/>
    <w:rsid w:val="00EA3BEC"/>
    <w:rsid w:val="00EB1CE1"/>
    <w:rsid w:val="00EB5BDF"/>
    <w:rsid w:val="00EB6704"/>
    <w:rsid w:val="00EC0FC4"/>
    <w:rsid w:val="00EC31B3"/>
    <w:rsid w:val="00EC49F1"/>
    <w:rsid w:val="00ED0B2A"/>
    <w:rsid w:val="00ED3459"/>
    <w:rsid w:val="00EE17D8"/>
    <w:rsid w:val="00EE23B1"/>
    <w:rsid w:val="00EE3EA6"/>
    <w:rsid w:val="00EE44CC"/>
    <w:rsid w:val="00EF1814"/>
    <w:rsid w:val="00EF4444"/>
    <w:rsid w:val="00EF5562"/>
    <w:rsid w:val="00EF6842"/>
    <w:rsid w:val="00F13288"/>
    <w:rsid w:val="00F1420A"/>
    <w:rsid w:val="00F21602"/>
    <w:rsid w:val="00F252FE"/>
    <w:rsid w:val="00F37598"/>
    <w:rsid w:val="00F55D0B"/>
    <w:rsid w:val="00F71DC8"/>
    <w:rsid w:val="00F76DC8"/>
    <w:rsid w:val="00F80FE2"/>
    <w:rsid w:val="00F83B3C"/>
    <w:rsid w:val="00F86EF8"/>
    <w:rsid w:val="00F91AB4"/>
    <w:rsid w:val="00F92565"/>
    <w:rsid w:val="00F94EF7"/>
    <w:rsid w:val="00F95B6F"/>
    <w:rsid w:val="00F97FA8"/>
    <w:rsid w:val="00FA07C9"/>
    <w:rsid w:val="00FA09B2"/>
    <w:rsid w:val="00FA4555"/>
    <w:rsid w:val="00FA7B98"/>
    <w:rsid w:val="00FB3361"/>
    <w:rsid w:val="00FD3B82"/>
    <w:rsid w:val="00FD4C5A"/>
    <w:rsid w:val="00FD75E4"/>
    <w:rsid w:val="00FE1973"/>
    <w:rsid w:val="00FE54FB"/>
    <w:rsid w:val="00FE696B"/>
    <w:rsid w:val="00FE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01F8C"/>
  <w15:chartTrackingRefBased/>
  <w15:docId w15:val="{0BBC70A3-DB09-8644-86AF-EE2A392ED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81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48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481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64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773</Words>
  <Characters>441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Plafker, PhD</dc:creator>
  <cp:keywords/>
  <dc:description/>
  <cp:lastModifiedBy>Scott Plafker, PhD</cp:lastModifiedBy>
  <cp:revision>33</cp:revision>
  <dcterms:created xsi:type="dcterms:W3CDTF">2023-01-11T16:05:00Z</dcterms:created>
  <dcterms:modified xsi:type="dcterms:W3CDTF">2023-01-27T16:28:00Z</dcterms:modified>
</cp:coreProperties>
</file>